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1FD0B2" w14:textId="3CA65DE9" w:rsidR="000B59D1" w:rsidRPr="00D60CF6" w:rsidRDefault="000B59D1" w:rsidP="000B59D1">
      <w:pPr>
        <w:spacing w:line="480" w:lineRule="auto"/>
        <w:rPr>
          <w:rFonts w:cs="Times New Roman"/>
          <w:b/>
          <w:bCs/>
          <w:color w:val="000000" w:themeColor="text1"/>
        </w:rPr>
      </w:pPr>
      <w:r w:rsidRPr="00D60CF6">
        <w:rPr>
          <w:rFonts w:cs="Times New Roman" w:hint="eastAsia"/>
          <w:b/>
          <w:bCs/>
          <w:color w:val="000000" w:themeColor="text1"/>
        </w:rPr>
        <w:t>S</w:t>
      </w:r>
      <w:r w:rsidRPr="00D60CF6">
        <w:rPr>
          <w:rFonts w:cs="Times New Roman"/>
          <w:b/>
          <w:bCs/>
          <w:color w:val="000000" w:themeColor="text1"/>
        </w:rPr>
        <w:t>upplemental Table 1. Result summary of website features</w:t>
      </w:r>
      <w:r w:rsidR="00D379BC" w:rsidRPr="00D60CF6">
        <w:rPr>
          <w:rFonts w:cs="Times New Roman"/>
          <w:b/>
          <w:bCs/>
          <w:color w:val="000000" w:themeColor="text1"/>
        </w:rPr>
        <w:t>, by the type of medical facility</w:t>
      </w:r>
    </w:p>
    <w:p w14:paraId="7C0A9614" w14:textId="77777777" w:rsidR="00D379BC" w:rsidRPr="00D60CF6" w:rsidRDefault="00D379BC" w:rsidP="000B59D1">
      <w:pPr>
        <w:spacing w:line="480" w:lineRule="auto"/>
        <w:rPr>
          <w:rFonts w:cs="Times New Roman"/>
          <w:color w:val="000000" w:themeColor="text1"/>
        </w:rPr>
      </w:pPr>
    </w:p>
    <w:tbl>
      <w:tblPr>
        <w:tblW w:w="11654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12"/>
        <w:gridCol w:w="715"/>
        <w:gridCol w:w="3584"/>
        <w:gridCol w:w="2644"/>
        <w:gridCol w:w="2551"/>
        <w:gridCol w:w="1448"/>
      </w:tblGrid>
      <w:tr w:rsidR="00D60CF6" w:rsidRPr="00D60CF6" w14:paraId="109D80AF" w14:textId="6824CC62" w:rsidTr="00EE1B99">
        <w:trPr>
          <w:trHeight w:val="837"/>
          <w:jc w:val="center"/>
        </w:trPr>
        <w:tc>
          <w:tcPr>
            <w:tcW w:w="14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60CD7" w14:textId="77777777" w:rsidR="000B59D1" w:rsidRPr="00D60CF6" w:rsidRDefault="000B59D1" w:rsidP="00C62DF3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 xml:space="preserve">Tier - No. </w:t>
            </w:r>
          </w:p>
        </w:tc>
        <w:tc>
          <w:tcPr>
            <w:tcW w:w="3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75538" w14:textId="77777777" w:rsidR="000B59D1" w:rsidRPr="00D60CF6" w:rsidRDefault="000B59D1" w:rsidP="00C62DF3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>Feature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0D1943" w14:textId="77777777" w:rsidR="000B59D1" w:rsidRPr="00D60CF6" w:rsidRDefault="000B59D1" w:rsidP="00C62DF3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 xml:space="preserve">Satisfying websites, </w:t>
            </w:r>
          </w:p>
          <w:p w14:paraId="6F8F09F6" w14:textId="3E86FFD4" w:rsidR="000B59D1" w:rsidRPr="00D60CF6" w:rsidRDefault="00A417EB" w:rsidP="00C62DF3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>in large hospitals</w:t>
            </w:r>
            <w:r w:rsidR="000B59D1" w:rsidRPr="00D60CF6">
              <w:rPr>
                <w:rFonts w:eastAsia="Yu Gothic" w:cs="Times New Roman"/>
                <w:color w:val="000000" w:themeColor="text1"/>
              </w:rPr>
              <w:t xml:space="preserve"> (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0B0238" w14:textId="77777777" w:rsidR="00A417EB" w:rsidRPr="00D60CF6" w:rsidRDefault="00A417EB" w:rsidP="00A417EB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 xml:space="preserve">Satisfying websites, </w:t>
            </w:r>
          </w:p>
          <w:p w14:paraId="47FEAF72" w14:textId="775BE6BD" w:rsidR="000B59D1" w:rsidRPr="00D60CF6" w:rsidRDefault="00A417EB" w:rsidP="00A417EB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>in small clinics (%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C1A956" w14:textId="3847930B" w:rsidR="000B59D1" w:rsidRPr="00D60CF6" w:rsidRDefault="00A417EB" w:rsidP="00C62DF3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 w:hint="eastAsia"/>
                <w:color w:val="000000" w:themeColor="text1"/>
              </w:rPr>
              <w:t>P</w:t>
            </w:r>
            <w:r w:rsidRPr="00D60CF6">
              <w:rPr>
                <w:rFonts w:eastAsia="Yu Gothic" w:cs="Times New Roman"/>
                <w:color w:val="000000" w:themeColor="text1"/>
              </w:rPr>
              <w:t>-value</w:t>
            </w:r>
          </w:p>
        </w:tc>
      </w:tr>
      <w:tr w:rsidR="00D60CF6" w:rsidRPr="00D60CF6" w14:paraId="039FCA26" w14:textId="2E8A2B00" w:rsidTr="00EE1B99">
        <w:trPr>
          <w:trHeight w:val="396"/>
          <w:jc w:val="center"/>
        </w:trPr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E6C01" w14:textId="77777777" w:rsidR="00A417EB" w:rsidRPr="00D60CF6" w:rsidRDefault="00A417EB" w:rsidP="00A417EB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 xml:space="preserve"> 1</w:t>
            </w:r>
            <w:r w:rsidRPr="00D60CF6">
              <w:rPr>
                <w:rFonts w:cs="Times New Roman"/>
                <w:color w:val="000000" w:themeColor="text1"/>
              </w:rPr>
              <w:t>–</w:t>
            </w:r>
            <w:r w:rsidRPr="00D60CF6">
              <w:rPr>
                <w:rFonts w:eastAsia="Yu Gothic" w:cs="Times New Roman"/>
                <w:color w:val="000000" w:themeColor="text1"/>
              </w:rPr>
              <w:t xml:space="preserve">1 </w:t>
            </w:r>
          </w:p>
        </w:tc>
        <w:tc>
          <w:tcPr>
            <w:tcW w:w="429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21F35" w14:textId="77777777" w:rsidR="00A417EB" w:rsidRPr="00D60CF6" w:rsidRDefault="00A417EB" w:rsidP="00A417EB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>Contact information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3FA9C" w14:textId="22CD990F" w:rsidR="00A417EB" w:rsidRPr="00D60CF6" w:rsidRDefault="00A417EB" w:rsidP="00A417EB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>33 (100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C22205" w14:textId="70AF29EF" w:rsidR="00A417EB" w:rsidRPr="00D60CF6" w:rsidRDefault="00A417EB" w:rsidP="00A417EB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>187 (100%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A061EA" w14:textId="21FA7BC1" w:rsidR="00A417EB" w:rsidRPr="00D60CF6" w:rsidRDefault="00A417EB" w:rsidP="00A417EB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 w:hint="eastAsia"/>
                <w:color w:val="000000" w:themeColor="text1"/>
              </w:rPr>
              <w:t>N</w:t>
            </w:r>
            <w:r w:rsidRPr="00D60CF6">
              <w:rPr>
                <w:rFonts w:eastAsia="Yu Gothic" w:cs="Times New Roman"/>
                <w:color w:val="000000" w:themeColor="text1"/>
              </w:rPr>
              <w:t>/A</w:t>
            </w:r>
            <w:r w:rsidRPr="00D60CF6">
              <w:rPr>
                <w:rFonts w:eastAsia="Yu Gothic" w:cs="Times New Roman"/>
                <w:color w:val="000000" w:themeColor="text1"/>
                <w:vertAlign w:val="superscript"/>
              </w:rPr>
              <w:t>†</w:t>
            </w:r>
          </w:p>
        </w:tc>
      </w:tr>
      <w:tr w:rsidR="00D60CF6" w:rsidRPr="00D60CF6" w14:paraId="46431D71" w14:textId="74D90959" w:rsidTr="00EE1B99">
        <w:trPr>
          <w:trHeight w:val="396"/>
          <w:jc w:val="center"/>
        </w:trPr>
        <w:tc>
          <w:tcPr>
            <w:tcW w:w="71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ACD5A" w14:textId="77777777" w:rsidR="00A417EB" w:rsidRPr="00D60CF6" w:rsidRDefault="00A417EB" w:rsidP="00A417EB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 xml:space="preserve"> 1</w:t>
            </w:r>
            <w:r w:rsidRPr="00D60CF6">
              <w:rPr>
                <w:rFonts w:cs="Times New Roman"/>
                <w:color w:val="000000" w:themeColor="text1"/>
              </w:rPr>
              <w:t>–</w:t>
            </w:r>
            <w:r w:rsidRPr="00D60CF6">
              <w:rPr>
                <w:rFonts w:eastAsia="Yu Gothic" w:cs="Times New Roman"/>
                <w:color w:val="000000" w:themeColor="text1"/>
              </w:rPr>
              <w:t xml:space="preserve">2 </w:t>
            </w:r>
          </w:p>
        </w:tc>
        <w:tc>
          <w:tcPr>
            <w:tcW w:w="4299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4BC5B" w14:textId="77777777" w:rsidR="00A417EB" w:rsidRPr="00D60CF6" w:rsidRDefault="00A417EB" w:rsidP="00A417EB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 xml:space="preserve">Details </w:t>
            </w:r>
            <w:r w:rsidRPr="00D60CF6">
              <w:rPr>
                <w:rFonts w:eastAsia="Yu Gothic" w:cs="Times New Roman"/>
                <w:i/>
                <w:iCs/>
                <w:color w:val="000000" w:themeColor="text1"/>
              </w:rPr>
              <w:t>or</w:t>
            </w:r>
            <w:r w:rsidRPr="00D60CF6">
              <w:rPr>
                <w:rFonts w:eastAsia="Yu Gothic" w:cs="Times New Roman"/>
                <w:color w:val="000000" w:themeColor="text1"/>
              </w:rPr>
              <w:t xml:space="preserve"> Costs of testing</w:t>
            </w:r>
          </w:p>
        </w:tc>
        <w:tc>
          <w:tcPr>
            <w:tcW w:w="264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AAD8C" w14:textId="33C9203D" w:rsidR="00A417EB" w:rsidRPr="00D60CF6" w:rsidRDefault="00A417EB" w:rsidP="00A417EB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>33 (100%)</w:t>
            </w:r>
          </w:p>
        </w:tc>
        <w:tc>
          <w:tcPr>
            <w:tcW w:w="255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1E0C06F" w14:textId="37A4E193" w:rsidR="00A417EB" w:rsidRPr="00D60CF6" w:rsidRDefault="00A417EB" w:rsidP="00A417EB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>175 (93.6%)</w:t>
            </w:r>
          </w:p>
        </w:tc>
        <w:tc>
          <w:tcPr>
            <w:tcW w:w="144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5489624" w14:textId="216A6D63" w:rsidR="00A417EB" w:rsidRPr="00D60CF6" w:rsidRDefault="00A417EB" w:rsidP="00A417EB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>0.221</w:t>
            </w:r>
          </w:p>
        </w:tc>
      </w:tr>
      <w:tr w:rsidR="00D60CF6" w:rsidRPr="00D60CF6" w14:paraId="43DC6019" w14:textId="0CB4B1D5" w:rsidTr="00EE1B99">
        <w:trPr>
          <w:trHeight w:val="396"/>
          <w:jc w:val="center"/>
        </w:trPr>
        <w:tc>
          <w:tcPr>
            <w:tcW w:w="71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5DF5" w14:textId="77777777" w:rsidR="00A417EB" w:rsidRPr="00D60CF6" w:rsidRDefault="00A417EB" w:rsidP="00A417EB">
            <w:pPr>
              <w:spacing w:line="276" w:lineRule="auto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 xml:space="preserve">　</w:t>
            </w:r>
          </w:p>
        </w:tc>
        <w:tc>
          <w:tcPr>
            <w:tcW w:w="7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A34AE" w14:textId="77777777" w:rsidR="00A417EB" w:rsidRPr="00D60CF6" w:rsidRDefault="00A417EB" w:rsidP="00A417EB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 xml:space="preserve"> 2</w:t>
            </w:r>
            <w:r w:rsidRPr="00D60CF6">
              <w:rPr>
                <w:rFonts w:cs="Times New Roman"/>
                <w:color w:val="000000" w:themeColor="text1"/>
              </w:rPr>
              <w:t>–</w:t>
            </w:r>
            <w:r w:rsidRPr="00D60CF6">
              <w:rPr>
                <w:rFonts w:eastAsia="Yu Gothic" w:cs="Times New Roman"/>
                <w:color w:val="000000" w:themeColor="text1"/>
              </w:rPr>
              <w:t xml:space="preserve">1 </w:t>
            </w:r>
          </w:p>
        </w:tc>
        <w:tc>
          <w:tcPr>
            <w:tcW w:w="35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3C54A" w14:textId="77777777" w:rsidR="00A417EB" w:rsidRPr="00D60CF6" w:rsidRDefault="00A417EB" w:rsidP="00A417EB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 xml:space="preserve">Explaining the </w:t>
            </w:r>
            <w:r w:rsidRPr="00D60CF6">
              <w:rPr>
                <w:rFonts w:eastAsia="Yu Gothic" w:cs="Times New Roman"/>
                <w:i/>
                <w:iCs/>
                <w:color w:val="000000" w:themeColor="text1"/>
              </w:rPr>
              <w:t>APOE</w:t>
            </w:r>
            <w:r w:rsidRPr="00D60CF6">
              <w:rPr>
                <w:rFonts w:eastAsia="Yu Gothic" w:cs="Times New Roman"/>
                <w:color w:val="000000" w:themeColor="text1"/>
              </w:rPr>
              <w:t xml:space="preserve"> as a risk gene</w:t>
            </w:r>
          </w:p>
        </w:tc>
        <w:tc>
          <w:tcPr>
            <w:tcW w:w="264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1465B2" w14:textId="6785F4F4" w:rsidR="00A417EB" w:rsidRPr="00D60CF6" w:rsidRDefault="00A417EB" w:rsidP="00A417EB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>30 (90.9%)</w:t>
            </w:r>
          </w:p>
        </w:tc>
        <w:tc>
          <w:tcPr>
            <w:tcW w:w="255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48E583F" w14:textId="0BFF8C46" w:rsidR="00A417EB" w:rsidRPr="00D60CF6" w:rsidRDefault="00A417EB" w:rsidP="00A417EB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>145 (77.5%)</w:t>
            </w:r>
          </w:p>
        </w:tc>
        <w:tc>
          <w:tcPr>
            <w:tcW w:w="144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B16E830" w14:textId="0AF33361" w:rsidR="00A417EB" w:rsidRPr="00D60CF6" w:rsidRDefault="00A417EB" w:rsidP="00A417EB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>0.101</w:t>
            </w:r>
          </w:p>
        </w:tc>
      </w:tr>
      <w:tr w:rsidR="00D60CF6" w:rsidRPr="00D60CF6" w14:paraId="21FA5E58" w14:textId="08D62892" w:rsidTr="00EE1B99">
        <w:trPr>
          <w:trHeight w:val="396"/>
          <w:jc w:val="center"/>
        </w:trPr>
        <w:tc>
          <w:tcPr>
            <w:tcW w:w="71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F788B" w14:textId="77777777" w:rsidR="00A417EB" w:rsidRPr="00D60CF6" w:rsidRDefault="00A417EB" w:rsidP="00A417EB">
            <w:pPr>
              <w:spacing w:line="276" w:lineRule="auto"/>
              <w:rPr>
                <w:rFonts w:eastAsia="Yu Gothic" w:cs="Times New Roman"/>
                <w:color w:val="000000" w:themeColor="text1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0680F" w14:textId="77777777" w:rsidR="00A417EB" w:rsidRPr="00D60CF6" w:rsidRDefault="00A417EB" w:rsidP="00A417EB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 xml:space="preserve"> 2</w:t>
            </w:r>
            <w:r w:rsidRPr="00D60CF6">
              <w:rPr>
                <w:rFonts w:cs="Times New Roman"/>
                <w:color w:val="000000" w:themeColor="text1"/>
              </w:rPr>
              <w:t>–</w:t>
            </w:r>
            <w:r w:rsidRPr="00D60CF6">
              <w:rPr>
                <w:rFonts w:eastAsia="Yu Gothic" w:cs="Times New Roman"/>
                <w:color w:val="000000" w:themeColor="text1"/>
              </w:rPr>
              <w:t xml:space="preserve">2 </w:t>
            </w:r>
          </w:p>
        </w:tc>
        <w:tc>
          <w:tcPr>
            <w:tcW w:w="3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C4A8CC" w14:textId="77777777" w:rsidR="00A417EB" w:rsidRPr="00D60CF6" w:rsidRDefault="00A417EB" w:rsidP="00A417EB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>Cost clarified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C4711" w14:textId="0C5AC529" w:rsidR="00A417EB" w:rsidRPr="00D60CF6" w:rsidRDefault="00A417EB" w:rsidP="00A417EB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>27 (81.8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8F3BEA" w14:textId="7000E470" w:rsidR="00A417EB" w:rsidRPr="00D60CF6" w:rsidRDefault="00A417EB" w:rsidP="00A417EB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>127 (67.9%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DF262F" w14:textId="1856FDA3" w:rsidR="00A417EB" w:rsidRPr="00D60CF6" w:rsidRDefault="00A417EB" w:rsidP="00A417EB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>0.149</w:t>
            </w:r>
          </w:p>
        </w:tc>
      </w:tr>
      <w:tr w:rsidR="00D60CF6" w:rsidRPr="00D60CF6" w14:paraId="4E922D49" w14:textId="7DC894F0" w:rsidTr="00EE1B99">
        <w:trPr>
          <w:trHeight w:val="396"/>
          <w:jc w:val="center"/>
        </w:trPr>
        <w:tc>
          <w:tcPr>
            <w:tcW w:w="712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223BF" w14:textId="77777777" w:rsidR="00A417EB" w:rsidRPr="00D60CF6" w:rsidRDefault="00A417EB" w:rsidP="00A417EB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 xml:space="preserve"> 1</w:t>
            </w:r>
            <w:r w:rsidRPr="00D60CF6">
              <w:rPr>
                <w:rFonts w:cs="Times New Roman"/>
                <w:color w:val="000000" w:themeColor="text1"/>
              </w:rPr>
              <w:t>–</w:t>
            </w:r>
            <w:r w:rsidRPr="00D60CF6">
              <w:rPr>
                <w:rFonts w:eastAsia="Yu Gothic" w:cs="Times New Roman"/>
                <w:color w:val="000000" w:themeColor="text1"/>
              </w:rPr>
              <w:t xml:space="preserve">3 </w:t>
            </w:r>
          </w:p>
        </w:tc>
        <w:tc>
          <w:tcPr>
            <w:tcW w:w="4299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21EB1" w14:textId="77777777" w:rsidR="00A417EB" w:rsidRPr="00D60CF6" w:rsidRDefault="00A417EB" w:rsidP="00A417EB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 xml:space="preserve">Major risks </w:t>
            </w:r>
            <w:r w:rsidRPr="00D60CF6">
              <w:rPr>
                <w:rFonts w:eastAsia="Yu Gothic" w:cs="Times New Roman"/>
                <w:i/>
                <w:iCs/>
                <w:color w:val="000000" w:themeColor="text1"/>
              </w:rPr>
              <w:t>or</w:t>
            </w:r>
            <w:r w:rsidRPr="00D60CF6">
              <w:rPr>
                <w:rFonts w:eastAsia="Yu Gothic" w:cs="Times New Roman"/>
                <w:color w:val="000000" w:themeColor="text1"/>
              </w:rPr>
              <w:t xml:space="preserve"> adverse reactions</w:t>
            </w:r>
          </w:p>
        </w:tc>
        <w:tc>
          <w:tcPr>
            <w:tcW w:w="264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005102" w14:textId="07DAA478" w:rsidR="00A417EB" w:rsidRPr="00D60CF6" w:rsidRDefault="00A417EB" w:rsidP="00A417EB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>22 (66.7%)</w:t>
            </w:r>
          </w:p>
        </w:tc>
        <w:tc>
          <w:tcPr>
            <w:tcW w:w="255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5307200" w14:textId="77C23A9E" w:rsidR="00A417EB" w:rsidRPr="00D60CF6" w:rsidRDefault="00A417EB" w:rsidP="00A417EB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>88 (47.1%)</w:t>
            </w:r>
          </w:p>
        </w:tc>
        <w:tc>
          <w:tcPr>
            <w:tcW w:w="144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306C06A" w14:textId="5C4D0558" w:rsidR="00A417EB" w:rsidRPr="00D60CF6" w:rsidRDefault="00A417EB" w:rsidP="00A417EB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>0.058</w:t>
            </w:r>
          </w:p>
        </w:tc>
      </w:tr>
      <w:tr w:rsidR="00D60CF6" w:rsidRPr="00D60CF6" w14:paraId="0A8769C1" w14:textId="0510547D" w:rsidTr="00EE1B99">
        <w:trPr>
          <w:trHeight w:val="396"/>
          <w:jc w:val="center"/>
        </w:trPr>
        <w:tc>
          <w:tcPr>
            <w:tcW w:w="71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027B4" w14:textId="77777777" w:rsidR="00A417EB" w:rsidRPr="00D60CF6" w:rsidRDefault="00A417EB" w:rsidP="00A417EB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600A98" w14:textId="77777777" w:rsidR="00A417EB" w:rsidRPr="00D60CF6" w:rsidRDefault="00A417EB" w:rsidP="00A417EB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 xml:space="preserve"> 2</w:t>
            </w:r>
            <w:r w:rsidRPr="00D60CF6">
              <w:rPr>
                <w:rFonts w:cs="Times New Roman"/>
                <w:color w:val="000000" w:themeColor="text1"/>
              </w:rPr>
              <w:t>–</w:t>
            </w:r>
            <w:r w:rsidRPr="00D60CF6">
              <w:rPr>
                <w:rFonts w:eastAsia="Yu Gothic" w:cs="Times New Roman"/>
                <w:color w:val="000000" w:themeColor="text1"/>
              </w:rPr>
              <w:t xml:space="preserve">3 </w:t>
            </w:r>
          </w:p>
        </w:tc>
        <w:tc>
          <w:tcPr>
            <w:tcW w:w="35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339C4" w14:textId="77777777" w:rsidR="00A417EB" w:rsidRPr="00D60CF6" w:rsidRDefault="00A417EB" w:rsidP="00A417EB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>Notes on genetic testing</w:t>
            </w:r>
          </w:p>
        </w:tc>
        <w:tc>
          <w:tcPr>
            <w:tcW w:w="264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4BF828" w14:textId="2F007CEF" w:rsidR="00A417EB" w:rsidRPr="00D60CF6" w:rsidRDefault="00A417EB" w:rsidP="00A417EB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>0 (0%)</w:t>
            </w:r>
          </w:p>
        </w:tc>
        <w:tc>
          <w:tcPr>
            <w:tcW w:w="255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77BFC36" w14:textId="7C56856B" w:rsidR="00A417EB" w:rsidRPr="00D60CF6" w:rsidRDefault="00A417EB" w:rsidP="00A417EB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>1 (0.5%)</w:t>
            </w:r>
          </w:p>
        </w:tc>
        <w:tc>
          <w:tcPr>
            <w:tcW w:w="144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E85F8CE" w14:textId="204EA3CD" w:rsidR="00A417EB" w:rsidRPr="00D60CF6" w:rsidRDefault="00A417EB" w:rsidP="00A417EB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>1.000</w:t>
            </w:r>
          </w:p>
        </w:tc>
      </w:tr>
      <w:tr w:rsidR="00D60CF6" w:rsidRPr="00D60CF6" w14:paraId="4074F00D" w14:textId="54A6D5EB" w:rsidTr="00EE1B99">
        <w:trPr>
          <w:trHeight w:val="396"/>
          <w:jc w:val="center"/>
        </w:trPr>
        <w:tc>
          <w:tcPr>
            <w:tcW w:w="712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0C531" w14:textId="77777777" w:rsidR="00A417EB" w:rsidRPr="00D60CF6" w:rsidRDefault="00A417EB" w:rsidP="00A417EB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9A57E" w14:textId="77777777" w:rsidR="00A417EB" w:rsidRPr="00D60CF6" w:rsidRDefault="00A417EB" w:rsidP="00A417EB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 xml:space="preserve"> 2</w:t>
            </w:r>
            <w:r w:rsidRPr="00D60CF6">
              <w:rPr>
                <w:rFonts w:cs="Times New Roman"/>
                <w:color w:val="000000" w:themeColor="text1"/>
              </w:rPr>
              <w:t>–</w:t>
            </w:r>
            <w:r w:rsidRPr="00D60CF6">
              <w:rPr>
                <w:rFonts w:eastAsia="Yu Gothic" w:cs="Times New Roman"/>
                <w:color w:val="000000" w:themeColor="text1"/>
              </w:rPr>
              <w:t xml:space="preserve">4 </w:t>
            </w:r>
          </w:p>
        </w:tc>
        <w:tc>
          <w:tcPr>
            <w:tcW w:w="3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EB18E" w14:textId="77777777" w:rsidR="00A417EB" w:rsidRPr="00D60CF6" w:rsidRDefault="00A417EB" w:rsidP="00A417EB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>Examination method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E8C2C" w14:textId="431558A3" w:rsidR="00A417EB" w:rsidRPr="00D60CF6" w:rsidRDefault="00A417EB" w:rsidP="00A417EB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>22 (66.7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6449EE" w14:textId="187E6F80" w:rsidR="00A417EB" w:rsidRPr="00D60CF6" w:rsidRDefault="00A417EB" w:rsidP="00A417EB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>88 (47.1%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698578" w14:textId="03EEC14C" w:rsidR="00A417EB" w:rsidRPr="00D60CF6" w:rsidRDefault="00A417EB" w:rsidP="00A417EB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>0.058</w:t>
            </w:r>
          </w:p>
        </w:tc>
      </w:tr>
      <w:tr w:rsidR="00D60CF6" w:rsidRPr="00D60CF6" w14:paraId="0D4209F9" w14:textId="2E32120E" w:rsidTr="00EE1B99">
        <w:trPr>
          <w:trHeight w:val="396"/>
          <w:jc w:val="center"/>
        </w:trPr>
        <w:tc>
          <w:tcPr>
            <w:tcW w:w="1427" w:type="dxa"/>
            <w:gridSpan w:val="2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29EC3A" w14:textId="77777777" w:rsidR="00A417EB" w:rsidRPr="00D60CF6" w:rsidRDefault="00A417EB" w:rsidP="00A417EB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 xml:space="preserve"> 2</w:t>
            </w:r>
            <w:r w:rsidRPr="00D60CF6">
              <w:rPr>
                <w:rFonts w:cs="Times New Roman"/>
                <w:color w:val="000000" w:themeColor="text1"/>
              </w:rPr>
              <w:t>–</w:t>
            </w:r>
            <w:r w:rsidRPr="00D60CF6">
              <w:rPr>
                <w:rFonts w:eastAsia="Yu Gothic" w:cs="Times New Roman"/>
                <w:color w:val="000000" w:themeColor="text1"/>
              </w:rPr>
              <w:t xml:space="preserve">5 </w:t>
            </w:r>
          </w:p>
        </w:tc>
        <w:tc>
          <w:tcPr>
            <w:tcW w:w="35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84E2E" w14:textId="77777777" w:rsidR="00A417EB" w:rsidRPr="00D60CF6" w:rsidRDefault="00A417EB" w:rsidP="00A417EB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>Notes on interpreting results</w:t>
            </w:r>
          </w:p>
        </w:tc>
        <w:tc>
          <w:tcPr>
            <w:tcW w:w="264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BFDC5" w14:textId="639E4F9A" w:rsidR="00A417EB" w:rsidRPr="00D60CF6" w:rsidRDefault="00A417EB" w:rsidP="00A417EB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>9 (27.3%)</w:t>
            </w:r>
          </w:p>
        </w:tc>
        <w:tc>
          <w:tcPr>
            <w:tcW w:w="255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25035E36" w14:textId="587D48BA" w:rsidR="00A417EB" w:rsidRPr="00D60CF6" w:rsidRDefault="00A417EB" w:rsidP="00A417EB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>35 (18.7%)</w:t>
            </w:r>
          </w:p>
        </w:tc>
        <w:tc>
          <w:tcPr>
            <w:tcW w:w="144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1EB652C" w14:textId="797A4192" w:rsidR="00A417EB" w:rsidRPr="00D60CF6" w:rsidRDefault="00A417EB" w:rsidP="00A417EB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>0.248</w:t>
            </w:r>
          </w:p>
        </w:tc>
      </w:tr>
      <w:tr w:rsidR="00D60CF6" w:rsidRPr="00D60CF6" w14:paraId="6B648D29" w14:textId="4E952AC4" w:rsidTr="00EE1B99">
        <w:trPr>
          <w:trHeight w:val="396"/>
          <w:jc w:val="center"/>
        </w:trPr>
        <w:tc>
          <w:tcPr>
            <w:tcW w:w="1427" w:type="dxa"/>
            <w:gridSpan w:val="2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854C75" w14:textId="77777777" w:rsidR="00A417EB" w:rsidRPr="00D60CF6" w:rsidRDefault="00A417EB" w:rsidP="00A417EB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 xml:space="preserve"> 2</w:t>
            </w:r>
            <w:r w:rsidRPr="00D60CF6">
              <w:rPr>
                <w:rFonts w:cs="Times New Roman"/>
                <w:color w:val="000000" w:themeColor="text1"/>
              </w:rPr>
              <w:t>–</w:t>
            </w:r>
            <w:r w:rsidRPr="00D60CF6">
              <w:rPr>
                <w:rFonts w:eastAsia="Yu Gothic" w:cs="Times New Roman"/>
                <w:color w:val="000000" w:themeColor="text1"/>
              </w:rPr>
              <w:t xml:space="preserve">6 </w:t>
            </w:r>
          </w:p>
        </w:tc>
        <w:tc>
          <w:tcPr>
            <w:tcW w:w="35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D2E46B" w14:textId="77777777" w:rsidR="00A417EB" w:rsidRPr="00D60CF6" w:rsidRDefault="00A417EB" w:rsidP="00A417EB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>Appropriate specialists</w:t>
            </w:r>
          </w:p>
        </w:tc>
        <w:tc>
          <w:tcPr>
            <w:tcW w:w="264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1B463" w14:textId="29C8731E" w:rsidR="00A417EB" w:rsidRPr="00D60CF6" w:rsidRDefault="00A417EB" w:rsidP="00A417EB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>25 (75.8%)</w:t>
            </w:r>
          </w:p>
        </w:tc>
        <w:tc>
          <w:tcPr>
            <w:tcW w:w="255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2C219CD" w14:textId="178B187B" w:rsidR="00A417EB" w:rsidRPr="00D60CF6" w:rsidRDefault="00A417EB" w:rsidP="00A417EB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>53 (28.3%)</w:t>
            </w:r>
          </w:p>
        </w:tc>
        <w:tc>
          <w:tcPr>
            <w:tcW w:w="144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B967C9E" w14:textId="16FC1C92" w:rsidR="00A417EB" w:rsidRPr="00D60CF6" w:rsidRDefault="00A417EB" w:rsidP="00A417EB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 w:hint="eastAsia"/>
                <w:color w:val="000000" w:themeColor="text1"/>
              </w:rPr>
              <w:t>&lt;</w:t>
            </w:r>
            <w:r w:rsidRPr="00D60CF6">
              <w:rPr>
                <w:rFonts w:eastAsia="Yu Gothic" w:cs="Times New Roman"/>
                <w:color w:val="000000" w:themeColor="text1"/>
              </w:rPr>
              <w:t>0.001*</w:t>
            </w:r>
          </w:p>
        </w:tc>
      </w:tr>
      <w:tr w:rsidR="00D60CF6" w:rsidRPr="00D60CF6" w14:paraId="7DE491F7" w14:textId="673783F3" w:rsidTr="00EE1B99">
        <w:trPr>
          <w:trHeight w:val="396"/>
          <w:jc w:val="center"/>
        </w:trPr>
        <w:tc>
          <w:tcPr>
            <w:tcW w:w="142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846E0" w14:textId="77777777" w:rsidR="00A417EB" w:rsidRPr="00D60CF6" w:rsidRDefault="00A417EB" w:rsidP="00A417EB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 xml:space="preserve"> 2</w:t>
            </w:r>
            <w:r w:rsidRPr="00D60CF6">
              <w:rPr>
                <w:rFonts w:cs="Times New Roman"/>
                <w:color w:val="000000" w:themeColor="text1"/>
              </w:rPr>
              <w:t>–</w:t>
            </w:r>
            <w:r w:rsidRPr="00D60CF6">
              <w:rPr>
                <w:rFonts w:eastAsia="Yu Gothic" w:cs="Times New Roman"/>
                <w:color w:val="000000" w:themeColor="text1"/>
              </w:rPr>
              <w:t xml:space="preserve">7 </w:t>
            </w:r>
          </w:p>
        </w:tc>
        <w:tc>
          <w:tcPr>
            <w:tcW w:w="35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13B5DA" w14:textId="77777777" w:rsidR="00A417EB" w:rsidRPr="00D60CF6" w:rsidRDefault="00A417EB" w:rsidP="00A417EB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>Not external links</w:t>
            </w:r>
          </w:p>
        </w:tc>
        <w:tc>
          <w:tcPr>
            <w:tcW w:w="264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3421B2" w14:textId="2D988A00" w:rsidR="00A417EB" w:rsidRPr="00D60CF6" w:rsidRDefault="00A417EB" w:rsidP="00A417EB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>31 (93.9%)</w:t>
            </w:r>
          </w:p>
        </w:tc>
        <w:tc>
          <w:tcPr>
            <w:tcW w:w="255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3FD77AB" w14:textId="32FA0F3A" w:rsidR="00A417EB" w:rsidRPr="00D60CF6" w:rsidRDefault="00A417EB" w:rsidP="00A417EB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>168 (89.8%)</w:t>
            </w:r>
          </w:p>
        </w:tc>
        <w:tc>
          <w:tcPr>
            <w:tcW w:w="144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7CDF737" w14:textId="62F0A5C3" w:rsidR="00A417EB" w:rsidRPr="00D60CF6" w:rsidRDefault="00A417EB" w:rsidP="00A417EB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>0.748</w:t>
            </w:r>
          </w:p>
        </w:tc>
      </w:tr>
      <w:tr w:rsidR="00D60CF6" w:rsidRPr="00D60CF6" w14:paraId="44F067A4" w14:textId="1391CF13" w:rsidTr="00EE1B99">
        <w:trPr>
          <w:trHeight w:val="409"/>
          <w:jc w:val="center"/>
        </w:trPr>
        <w:tc>
          <w:tcPr>
            <w:tcW w:w="1427" w:type="dxa"/>
            <w:gridSpan w:val="2"/>
            <w:tcBorders>
              <w:top w:val="dotted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0AF6F" w14:textId="77777777" w:rsidR="00A417EB" w:rsidRPr="00D60CF6" w:rsidRDefault="00A417EB" w:rsidP="00A417EB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 xml:space="preserve"> 2</w:t>
            </w:r>
            <w:r w:rsidRPr="00D60CF6">
              <w:rPr>
                <w:rFonts w:cs="Times New Roman"/>
                <w:color w:val="000000" w:themeColor="text1"/>
              </w:rPr>
              <w:t>–</w:t>
            </w:r>
            <w:r w:rsidRPr="00D60CF6">
              <w:rPr>
                <w:rFonts w:eastAsia="Yu Gothic" w:cs="Times New Roman"/>
                <w:color w:val="000000" w:themeColor="text1"/>
              </w:rPr>
              <w:t xml:space="preserve">8 </w:t>
            </w:r>
          </w:p>
        </w:tc>
        <w:tc>
          <w:tcPr>
            <w:tcW w:w="358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71529" w14:textId="77777777" w:rsidR="00A417EB" w:rsidRPr="00D60CF6" w:rsidRDefault="00A417EB" w:rsidP="00A417EB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>Referring to genetic counseling</w:t>
            </w:r>
          </w:p>
        </w:tc>
        <w:tc>
          <w:tcPr>
            <w:tcW w:w="2644" w:type="dxa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938596" w14:textId="4F56CDB9" w:rsidR="00A417EB" w:rsidRPr="00D60CF6" w:rsidRDefault="00A417EB" w:rsidP="00A417EB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>0 (0%)</w:t>
            </w:r>
          </w:p>
        </w:tc>
        <w:tc>
          <w:tcPr>
            <w:tcW w:w="255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D788E1A" w14:textId="52183A4A" w:rsidR="00A417EB" w:rsidRPr="00D60CF6" w:rsidRDefault="00A417EB" w:rsidP="00A417EB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>2 (1.1%)</w:t>
            </w:r>
          </w:p>
        </w:tc>
        <w:tc>
          <w:tcPr>
            <w:tcW w:w="1448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BC1DA6D" w14:textId="31EA3CED" w:rsidR="00A417EB" w:rsidRPr="00D60CF6" w:rsidRDefault="00A417EB" w:rsidP="00A417EB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>1.000</w:t>
            </w:r>
          </w:p>
        </w:tc>
      </w:tr>
      <w:tr w:rsidR="00D60CF6" w:rsidRPr="00D60CF6" w14:paraId="78FB6D88" w14:textId="36E56F39" w:rsidTr="00EE1B99">
        <w:trPr>
          <w:trHeight w:val="396"/>
          <w:jc w:val="center"/>
        </w:trPr>
        <w:tc>
          <w:tcPr>
            <w:tcW w:w="1427" w:type="dxa"/>
            <w:gridSpan w:val="2"/>
            <w:tcBorders>
              <w:top w:val="dott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4E381" w14:textId="77777777" w:rsidR="00A417EB" w:rsidRPr="00D60CF6" w:rsidRDefault="00A417EB" w:rsidP="00A417EB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 xml:space="preserve"> 2</w:t>
            </w:r>
            <w:r w:rsidRPr="00D60CF6">
              <w:rPr>
                <w:rFonts w:cs="Times New Roman"/>
                <w:color w:val="000000" w:themeColor="text1"/>
              </w:rPr>
              <w:t>–</w:t>
            </w:r>
            <w:r w:rsidRPr="00D60CF6">
              <w:rPr>
                <w:rFonts w:eastAsia="Yu Gothic" w:cs="Times New Roman"/>
                <w:color w:val="000000" w:themeColor="text1"/>
              </w:rPr>
              <w:t xml:space="preserve">9 </w:t>
            </w:r>
          </w:p>
        </w:tc>
        <w:tc>
          <w:tcPr>
            <w:tcW w:w="3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8BF66" w14:textId="77777777" w:rsidR="00A417EB" w:rsidRPr="00D60CF6" w:rsidRDefault="00A417EB" w:rsidP="00A417EB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>Not covered by health insurance</w:t>
            </w:r>
          </w:p>
        </w:tc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3AFB4" w14:textId="03516D2D" w:rsidR="00A417EB" w:rsidRPr="00D60CF6" w:rsidRDefault="00A417EB" w:rsidP="00A417EB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>31 (93.9%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686BC7" w14:textId="5E505F00" w:rsidR="00A417EB" w:rsidRPr="00D60CF6" w:rsidRDefault="00A417EB" w:rsidP="00A417EB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>131 (70.1%)</w:t>
            </w:r>
          </w:p>
        </w:tc>
        <w:tc>
          <w:tcPr>
            <w:tcW w:w="144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E8BF91" w14:textId="4CBEEE9A" w:rsidR="00A417EB" w:rsidRPr="00D60CF6" w:rsidRDefault="00A417EB" w:rsidP="00A417EB">
            <w:pPr>
              <w:spacing w:line="276" w:lineRule="auto"/>
              <w:jc w:val="center"/>
              <w:rPr>
                <w:rFonts w:eastAsia="Yu Gothic" w:cs="Times New Roman"/>
                <w:color w:val="000000" w:themeColor="text1"/>
              </w:rPr>
            </w:pPr>
            <w:r w:rsidRPr="00D60CF6">
              <w:rPr>
                <w:rFonts w:eastAsia="Yu Gothic" w:cs="Times New Roman"/>
                <w:color w:val="000000" w:themeColor="text1"/>
              </w:rPr>
              <w:t>0.003*</w:t>
            </w:r>
          </w:p>
        </w:tc>
      </w:tr>
    </w:tbl>
    <w:p w14:paraId="60A5FC1B" w14:textId="51552616" w:rsidR="000B59D1" w:rsidRPr="00D60CF6" w:rsidRDefault="000B59D1" w:rsidP="000B59D1">
      <w:pPr>
        <w:spacing w:line="480" w:lineRule="auto"/>
        <w:rPr>
          <w:rFonts w:cs="Times New Roman"/>
          <w:color w:val="000000" w:themeColor="text1"/>
        </w:rPr>
      </w:pPr>
      <w:r w:rsidRPr="00D60CF6">
        <w:rPr>
          <w:rFonts w:cs="Times New Roman" w:hint="eastAsia"/>
          <w:color w:val="000000" w:themeColor="text1"/>
        </w:rPr>
        <w:t>A</w:t>
      </w:r>
      <w:r w:rsidRPr="00D60CF6">
        <w:rPr>
          <w:rFonts w:cs="Times New Roman"/>
          <w:color w:val="000000" w:themeColor="text1"/>
        </w:rPr>
        <w:t>bbreviations: N/A, not available</w:t>
      </w:r>
      <w:r w:rsidR="00A374F2" w:rsidRPr="00D60CF6">
        <w:rPr>
          <w:rFonts w:cs="Times New Roman"/>
          <w:color w:val="000000" w:themeColor="text1"/>
        </w:rPr>
        <w:t>.</w:t>
      </w:r>
    </w:p>
    <w:p w14:paraId="7405AE97" w14:textId="77777777" w:rsidR="000B59D1" w:rsidRPr="00D60CF6" w:rsidRDefault="000B59D1" w:rsidP="000B59D1">
      <w:pPr>
        <w:spacing w:line="480" w:lineRule="auto"/>
        <w:rPr>
          <w:rFonts w:cs="Times New Roman"/>
          <w:color w:val="000000" w:themeColor="text1"/>
        </w:rPr>
      </w:pPr>
    </w:p>
    <w:p w14:paraId="41F2869C" w14:textId="260FECB7" w:rsidR="000B59D1" w:rsidRPr="00D60CF6" w:rsidRDefault="00DC064B" w:rsidP="00277162">
      <w:pPr>
        <w:spacing w:line="480" w:lineRule="auto"/>
        <w:rPr>
          <w:rFonts w:cs="Times New Roman"/>
          <w:color w:val="000000" w:themeColor="text1"/>
        </w:rPr>
      </w:pPr>
      <w:r w:rsidRPr="00D60CF6">
        <w:rPr>
          <w:rFonts w:cs="Times New Roman"/>
          <w:color w:val="000000" w:themeColor="text1"/>
        </w:rPr>
        <w:t>P-values are results of the Fisher's exact test, derived from a 2-by-2 contingency table that evaluates each feature in relation to the type of medical facilities (i.e., small versus large). For Tier 1–1, all websites met this criterion, rendering the p-value non-applicable (N/A), which is indicated by a dagger [†]. An asterisk (*) denotes a significance level with a p-value of less than 0.05.</w:t>
      </w:r>
    </w:p>
    <w:p w14:paraId="195CDF24" w14:textId="06B2BC72" w:rsidR="004A00EF" w:rsidRPr="00D60CF6" w:rsidRDefault="004A00EF" w:rsidP="001A1598">
      <w:pPr>
        <w:rPr>
          <w:rFonts w:cs="Times New Roman"/>
          <w:color w:val="000000" w:themeColor="text1"/>
        </w:rPr>
      </w:pPr>
    </w:p>
    <w:sectPr w:rsidR="004A00EF" w:rsidRPr="00D60CF6" w:rsidSect="00CF789B">
      <w:footerReference w:type="even" r:id="rId8"/>
      <w:footerReference w:type="default" r:id="rId9"/>
      <w:pgSz w:w="11906" w:h="16838"/>
      <w:pgMar w:top="1440" w:right="1080" w:bottom="1440" w:left="1080" w:header="851" w:footer="992" w:gutter="0"/>
      <w:lnNumType w:countBy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C91972" w14:textId="77777777" w:rsidR="004A2158" w:rsidRDefault="004A2158" w:rsidP="0087741C">
      <w:r>
        <w:separator/>
      </w:r>
    </w:p>
  </w:endnote>
  <w:endnote w:type="continuationSeparator" w:id="0">
    <w:p w14:paraId="6098A2F4" w14:textId="77777777" w:rsidR="004A2158" w:rsidRDefault="004A2158" w:rsidP="008774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"/>
      </w:rPr>
      <w:id w:val="-825437447"/>
      <w:docPartObj>
        <w:docPartGallery w:val="Page Numbers (Bottom of Page)"/>
        <w:docPartUnique/>
      </w:docPartObj>
    </w:sdtPr>
    <w:sdtContent>
      <w:p w14:paraId="4D8E0B95" w14:textId="2683C0D2" w:rsidR="0087741C" w:rsidRDefault="0087741C" w:rsidP="00C21B92">
        <w:pPr>
          <w:pStyle w:val="ad"/>
          <w:framePr w:wrap="none" w:vAnchor="text" w:hAnchor="margin" w:xAlign="center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end"/>
        </w:r>
      </w:p>
    </w:sdtContent>
  </w:sdt>
  <w:p w14:paraId="0AF7553F" w14:textId="77777777" w:rsidR="0087741C" w:rsidRDefault="0087741C">
    <w:pPr>
      <w:pStyle w:val="a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f"/>
      </w:rPr>
      <w:id w:val="1728648874"/>
      <w:docPartObj>
        <w:docPartGallery w:val="Page Numbers (Bottom of Page)"/>
        <w:docPartUnique/>
      </w:docPartObj>
    </w:sdtPr>
    <w:sdtContent>
      <w:p w14:paraId="0BD22464" w14:textId="7F68D6B5" w:rsidR="0087741C" w:rsidRDefault="0087741C" w:rsidP="00C21B92">
        <w:pPr>
          <w:pStyle w:val="ad"/>
          <w:framePr w:wrap="none" w:vAnchor="text" w:hAnchor="margin" w:xAlign="center" w:y="1"/>
          <w:rPr>
            <w:rStyle w:val="af"/>
          </w:rPr>
        </w:pPr>
        <w:r>
          <w:rPr>
            <w:rStyle w:val="af"/>
          </w:rPr>
          <w:fldChar w:fldCharType="begin"/>
        </w:r>
        <w:r>
          <w:rPr>
            <w:rStyle w:val="af"/>
          </w:rPr>
          <w:instrText xml:space="preserve"> PAGE </w:instrText>
        </w:r>
        <w:r>
          <w:rPr>
            <w:rStyle w:val="af"/>
          </w:rPr>
          <w:fldChar w:fldCharType="separate"/>
        </w:r>
        <w:r>
          <w:rPr>
            <w:rStyle w:val="af"/>
            <w:noProof/>
          </w:rPr>
          <w:t>1</w:t>
        </w:r>
        <w:r>
          <w:rPr>
            <w:rStyle w:val="af"/>
          </w:rPr>
          <w:fldChar w:fldCharType="end"/>
        </w:r>
      </w:p>
    </w:sdtContent>
  </w:sdt>
  <w:p w14:paraId="37D89B7F" w14:textId="77777777" w:rsidR="0087741C" w:rsidRDefault="0087741C">
    <w:pPr>
      <w:pStyle w:val="a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1A8F0A" w14:textId="77777777" w:rsidR="004A2158" w:rsidRDefault="004A2158" w:rsidP="0087741C">
      <w:r>
        <w:separator/>
      </w:r>
    </w:p>
  </w:footnote>
  <w:footnote w:type="continuationSeparator" w:id="0">
    <w:p w14:paraId="647FD50F" w14:textId="77777777" w:rsidR="004A2158" w:rsidRDefault="004A2158" w:rsidP="008774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680F67"/>
    <w:multiLevelType w:val="hybridMultilevel"/>
    <w:tmpl w:val="349C9480"/>
    <w:lvl w:ilvl="0" w:tplc="867E1EE0">
      <w:start w:val="1"/>
      <w:numFmt w:val="bullet"/>
      <w:lvlText w:val=""/>
      <w:lvlJc w:val="left"/>
      <w:pPr>
        <w:ind w:left="420" w:hanging="420"/>
      </w:pPr>
      <w:rPr>
        <w:rFonts w:ascii="Symbol" w:hAnsi="Symbol" w:hint="default"/>
        <w:color w:val="auto"/>
      </w:rPr>
    </w:lvl>
    <w:lvl w:ilvl="1" w:tplc="E7EE528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2C2CDEA0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5E124B4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D71CE576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9DF2F5B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BD3C302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7C24E71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E47E7580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A691413"/>
    <w:multiLevelType w:val="multilevel"/>
    <w:tmpl w:val="AEFC7E3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  <w:sz w:val="28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518642B1"/>
    <w:multiLevelType w:val="hybridMultilevel"/>
    <w:tmpl w:val="A77011B0"/>
    <w:lvl w:ilvl="0" w:tplc="735C2718">
      <w:start w:val="1"/>
      <w:numFmt w:val="decimal"/>
      <w:lvlText w:val="%1."/>
      <w:lvlJc w:val="left"/>
      <w:pPr>
        <w:ind w:left="420" w:hanging="420"/>
      </w:pPr>
    </w:lvl>
    <w:lvl w:ilvl="1" w:tplc="1FECF1E2" w:tentative="1">
      <w:start w:val="1"/>
      <w:numFmt w:val="aiueoFullWidth"/>
      <w:lvlText w:val="(%2)"/>
      <w:lvlJc w:val="left"/>
      <w:pPr>
        <w:ind w:left="840" w:hanging="420"/>
      </w:pPr>
    </w:lvl>
    <w:lvl w:ilvl="2" w:tplc="F3AE158A" w:tentative="1">
      <w:start w:val="1"/>
      <w:numFmt w:val="decimalEnclosedCircle"/>
      <w:lvlText w:val="%3"/>
      <w:lvlJc w:val="left"/>
      <w:pPr>
        <w:ind w:left="1260" w:hanging="420"/>
      </w:pPr>
    </w:lvl>
    <w:lvl w:ilvl="3" w:tplc="C158C542" w:tentative="1">
      <w:start w:val="1"/>
      <w:numFmt w:val="decimal"/>
      <w:lvlText w:val="%4."/>
      <w:lvlJc w:val="left"/>
      <w:pPr>
        <w:ind w:left="1680" w:hanging="420"/>
      </w:pPr>
    </w:lvl>
    <w:lvl w:ilvl="4" w:tplc="E9AAD716" w:tentative="1">
      <w:start w:val="1"/>
      <w:numFmt w:val="aiueoFullWidth"/>
      <w:lvlText w:val="(%5)"/>
      <w:lvlJc w:val="left"/>
      <w:pPr>
        <w:ind w:left="2100" w:hanging="420"/>
      </w:pPr>
    </w:lvl>
    <w:lvl w:ilvl="5" w:tplc="E8A46B9E" w:tentative="1">
      <w:start w:val="1"/>
      <w:numFmt w:val="decimalEnclosedCircle"/>
      <w:lvlText w:val="%6"/>
      <w:lvlJc w:val="left"/>
      <w:pPr>
        <w:ind w:left="2520" w:hanging="420"/>
      </w:pPr>
    </w:lvl>
    <w:lvl w:ilvl="6" w:tplc="1FBA7420" w:tentative="1">
      <w:start w:val="1"/>
      <w:numFmt w:val="decimal"/>
      <w:lvlText w:val="%7."/>
      <w:lvlJc w:val="left"/>
      <w:pPr>
        <w:ind w:left="2940" w:hanging="420"/>
      </w:pPr>
    </w:lvl>
    <w:lvl w:ilvl="7" w:tplc="5AE6A440" w:tentative="1">
      <w:start w:val="1"/>
      <w:numFmt w:val="aiueoFullWidth"/>
      <w:lvlText w:val="(%8)"/>
      <w:lvlJc w:val="left"/>
      <w:pPr>
        <w:ind w:left="3360" w:hanging="420"/>
      </w:pPr>
    </w:lvl>
    <w:lvl w:ilvl="8" w:tplc="96B67104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501120179">
    <w:abstractNumId w:val="0"/>
  </w:num>
  <w:num w:numId="2" w16cid:durableId="1806851481">
    <w:abstractNumId w:val="2"/>
  </w:num>
  <w:num w:numId="3" w16cid:durableId="6456714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removeDateAndTime/>
  <w:bordersDoNotSurroundHeader/>
  <w:bordersDoNotSurroundFooter/>
  <w:activeWritingStyle w:appName="MSWord" w:lang="en-US" w:vendorID="64" w:dllVersion="4096" w:nlCheck="1" w:checkStyle="1"/>
  <w:activeWritingStyle w:appName="MSWord" w:lang="en-US" w:vendorID="64" w:dllVersion="0" w:nlCheck="1" w:checkStyle="0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Q2NTU3NbAwNLM0NTRX0lEKTi0uzszPAykwqgUA2F874CwAAAA="/>
  </w:docVars>
  <w:rsids>
    <w:rsidRoot w:val="009415A6"/>
    <w:rsid w:val="00000476"/>
    <w:rsid w:val="0000103D"/>
    <w:rsid w:val="00001BD1"/>
    <w:rsid w:val="0000209E"/>
    <w:rsid w:val="0000294D"/>
    <w:rsid w:val="00002FE8"/>
    <w:rsid w:val="00003064"/>
    <w:rsid w:val="000031BD"/>
    <w:rsid w:val="00005374"/>
    <w:rsid w:val="00013425"/>
    <w:rsid w:val="000143AC"/>
    <w:rsid w:val="00016B4A"/>
    <w:rsid w:val="00025488"/>
    <w:rsid w:val="00026582"/>
    <w:rsid w:val="0003394A"/>
    <w:rsid w:val="00037650"/>
    <w:rsid w:val="000377FD"/>
    <w:rsid w:val="0004125E"/>
    <w:rsid w:val="00042544"/>
    <w:rsid w:val="00044BB2"/>
    <w:rsid w:val="00044E67"/>
    <w:rsid w:val="00046CF2"/>
    <w:rsid w:val="00051784"/>
    <w:rsid w:val="0005225E"/>
    <w:rsid w:val="00052311"/>
    <w:rsid w:val="0005366F"/>
    <w:rsid w:val="0005488F"/>
    <w:rsid w:val="00055237"/>
    <w:rsid w:val="00055B48"/>
    <w:rsid w:val="00061D4F"/>
    <w:rsid w:val="00061E63"/>
    <w:rsid w:val="0006443D"/>
    <w:rsid w:val="0007169A"/>
    <w:rsid w:val="00071940"/>
    <w:rsid w:val="0007496D"/>
    <w:rsid w:val="00074E13"/>
    <w:rsid w:val="000761BB"/>
    <w:rsid w:val="000813E7"/>
    <w:rsid w:val="00081550"/>
    <w:rsid w:val="00084671"/>
    <w:rsid w:val="00084D37"/>
    <w:rsid w:val="000925EF"/>
    <w:rsid w:val="00094546"/>
    <w:rsid w:val="00097D77"/>
    <w:rsid w:val="000A1C0A"/>
    <w:rsid w:val="000A3DBF"/>
    <w:rsid w:val="000A4BEE"/>
    <w:rsid w:val="000A7DF9"/>
    <w:rsid w:val="000B59D1"/>
    <w:rsid w:val="000C355F"/>
    <w:rsid w:val="000C6D02"/>
    <w:rsid w:val="000C71F0"/>
    <w:rsid w:val="000D0668"/>
    <w:rsid w:val="000D16BA"/>
    <w:rsid w:val="000D368C"/>
    <w:rsid w:val="000D49DB"/>
    <w:rsid w:val="000D6A1F"/>
    <w:rsid w:val="000E1369"/>
    <w:rsid w:val="000E1992"/>
    <w:rsid w:val="000E3A94"/>
    <w:rsid w:val="000E50DC"/>
    <w:rsid w:val="000E5B84"/>
    <w:rsid w:val="000E64C5"/>
    <w:rsid w:val="000E74C7"/>
    <w:rsid w:val="000E7B22"/>
    <w:rsid w:val="000F0310"/>
    <w:rsid w:val="000F3033"/>
    <w:rsid w:val="000F3299"/>
    <w:rsid w:val="000F771F"/>
    <w:rsid w:val="001037B4"/>
    <w:rsid w:val="00105654"/>
    <w:rsid w:val="00105EC4"/>
    <w:rsid w:val="00107348"/>
    <w:rsid w:val="001114D7"/>
    <w:rsid w:val="001223CC"/>
    <w:rsid w:val="001234B6"/>
    <w:rsid w:val="001237DA"/>
    <w:rsid w:val="00124E75"/>
    <w:rsid w:val="001258A1"/>
    <w:rsid w:val="00125ED3"/>
    <w:rsid w:val="00130A1A"/>
    <w:rsid w:val="001317B2"/>
    <w:rsid w:val="00131D24"/>
    <w:rsid w:val="001322A9"/>
    <w:rsid w:val="00133574"/>
    <w:rsid w:val="00135D08"/>
    <w:rsid w:val="00140424"/>
    <w:rsid w:val="00140600"/>
    <w:rsid w:val="00140D09"/>
    <w:rsid w:val="00140F9B"/>
    <w:rsid w:val="00141274"/>
    <w:rsid w:val="0014262D"/>
    <w:rsid w:val="001437FD"/>
    <w:rsid w:val="00145CEB"/>
    <w:rsid w:val="00150005"/>
    <w:rsid w:val="00157971"/>
    <w:rsid w:val="001651D6"/>
    <w:rsid w:val="00165438"/>
    <w:rsid w:val="0017006B"/>
    <w:rsid w:val="00172CD0"/>
    <w:rsid w:val="00174322"/>
    <w:rsid w:val="001772A4"/>
    <w:rsid w:val="001834EB"/>
    <w:rsid w:val="0018444D"/>
    <w:rsid w:val="0018491E"/>
    <w:rsid w:val="00184ED3"/>
    <w:rsid w:val="00185E13"/>
    <w:rsid w:val="00186C3B"/>
    <w:rsid w:val="00187067"/>
    <w:rsid w:val="00192486"/>
    <w:rsid w:val="0019370A"/>
    <w:rsid w:val="001A0FD1"/>
    <w:rsid w:val="001A1598"/>
    <w:rsid w:val="001A3D57"/>
    <w:rsid w:val="001A5A55"/>
    <w:rsid w:val="001A60D2"/>
    <w:rsid w:val="001B05E5"/>
    <w:rsid w:val="001B5695"/>
    <w:rsid w:val="001C2C14"/>
    <w:rsid w:val="001C3481"/>
    <w:rsid w:val="001C39A5"/>
    <w:rsid w:val="001C40CE"/>
    <w:rsid w:val="001C42D3"/>
    <w:rsid w:val="001C4938"/>
    <w:rsid w:val="001C4BBA"/>
    <w:rsid w:val="001C60EB"/>
    <w:rsid w:val="001C6A71"/>
    <w:rsid w:val="001C6F2F"/>
    <w:rsid w:val="001C779B"/>
    <w:rsid w:val="001D0359"/>
    <w:rsid w:val="001D1AAD"/>
    <w:rsid w:val="001D1C5E"/>
    <w:rsid w:val="001D2C49"/>
    <w:rsid w:val="001E2701"/>
    <w:rsid w:val="001E2841"/>
    <w:rsid w:val="001E3531"/>
    <w:rsid w:val="001E3A75"/>
    <w:rsid w:val="001F099B"/>
    <w:rsid w:val="001F10D6"/>
    <w:rsid w:val="001F29C1"/>
    <w:rsid w:val="001F46E9"/>
    <w:rsid w:val="001F5E95"/>
    <w:rsid w:val="002027FB"/>
    <w:rsid w:val="00202D9F"/>
    <w:rsid w:val="0020412B"/>
    <w:rsid w:val="00204A9D"/>
    <w:rsid w:val="00205534"/>
    <w:rsid w:val="00205C7C"/>
    <w:rsid w:val="00212CF1"/>
    <w:rsid w:val="002151A6"/>
    <w:rsid w:val="00216116"/>
    <w:rsid w:val="00220045"/>
    <w:rsid w:val="0022083E"/>
    <w:rsid w:val="0022606E"/>
    <w:rsid w:val="002346D9"/>
    <w:rsid w:val="002362D1"/>
    <w:rsid w:val="002424AD"/>
    <w:rsid w:val="00243666"/>
    <w:rsid w:val="00244099"/>
    <w:rsid w:val="00245FE1"/>
    <w:rsid w:val="002478D1"/>
    <w:rsid w:val="002509CD"/>
    <w:rsid w:val="00250E08"/>
    <w:rsid w:val="00251B77"/>
    <w:rsid w:val="002526C9"/>
    <w:rsid w:val="00257C58"/>
    <w:rsid w:val="002612D9"/>
    <w:rsid w:val="00261DC4"/>
    <w:rsid w:val="0026473C"/>
    <w:rsid w:val="002647A0"/>
    <w:rsid w:val="00264C8F"/>
    <w:rsid w:val="00271000"/>
    <w:rsid w:val="00271AEF"/>
    <w:rsid w:val="00273D00"/>
    <w:rsid w:val="00274512"/>
    <w:rsid w:val="00276ADA"/>
    <w:rsid w:val="00277162"/>
    <w:rsid w:val="0027739E"/>
    <w:rsid w:val="002827CF"/>
    <w:rsid w:val="00283007"/>
    <w:rsid w:val="00283725"/>
    <w:rsid w:val="0028500E"/>
    <w:rsid w:val="00287618"/>
    <w:rsid w:val="002876D5"/>
    <w:rsid w:val="0029310F"/>
    <w:rsid w:val="00293892"/>
    <w:rsid w:val="002958A1"/>
    <w:rsid w:val="00297A6E"/>
    <w:rsid w:val="002A5959"/>
    <w:rsid w:val="002A5AC1"/>
    <w:rsid w:val="002A5F6D"/>
    <w:rsid w:val="002A667E"/>
    <w:rsid w:val="002A7D6F"/>
    <w:rsid w:val="002B06D5"/>
    <w:rsid w:val="002B6838"/>
    <w:rsid w:val="002B7114"/>
    <w:rsid w:val="002C01BA"/>
    <w:rsid w:val="002C3763"/>
    <w:rsid w:val="002C6907"/>
    <w:rsid w:val="002C76D2"/>
    <w:rsid w:val="002D1FBF"/>
    <w:rsid w:val="002D415C"/>
    <w:rsid w:val="002D4ED5"/>
    <w:rsid w:val="002E003D"/>
    <w:rsid w:val="002E23CF"/>
    <w:rsid w:val="002E2C39"/>
    <w:rsid w:val="002E2EB4"/>
    <w:rsid w:val="002E357E"/>
    <w:rsid w:val="002E7440"/>
    <w:rsid w:val="002E7601"/>
    <w:rsid w:val="002F0907"/>
    <w:rsid w:val="002F0A49"/>
    <w:rsid w:val="002F1285"/>
    <w:rsid w:val="002F2E85"/>
    <w:rsid w:val="002F6F8C"/>
    <w:rsid w:val="00300DA1"/>
    <w:rsid w:val="003019DD"/>
    <w:rsid w:val="00301D95"/>
    <w:rsid w:val="00303DEF"/>
    <w:rsid w:val="0030519A"/>
    <w:rsid w:val="00306651"/>
    <w:rsid w:val="003066CE"/>
    <w:rsid w:val="00306B04"/>
    <w:rsid w:val="00313E60"/>
    <w:rsid w:val="003148D0"/>
    <w:rsid w:val="00314A4C"/>
    <w:rsid w:val="00322408"/>
    <w:rsid w:val="0032556F"/>
    <w:rsid w:val="003269C7"/>
    <w:rsid w:val="00327448"/>
    <w:rsid w:val="00334857"/>
    <w:rsid w:val="00334F09"/>
    <w:rsid w:val="00340A0A"/>
    <w:rsid w:val="00343CB2"/>
    <w:rsid w:val="00347AFB"/>
    <w:rsid w:val="00350B22"/>
    <w:rsid w:val="00350C1D"/>
    <w:rsid w:val="00352E8C"/>
    <w:rsid w:val="00353BD1"/>
    <w:rsid w:val="0036033F"/>
    <w:rsid w:val="00363030"/>
    <w:rsid w:val="0036389F"/>
    <w:rsid w:val="00364334"/>
    <w:rsid w:val="00366662"/>
    <w:rsid w:val="0036750A"/>
    <w:rsid w:val="003675AB"/>
    <w:rsid w:val="0037078A"/>
    <w:rsid w:val="00370991"/>
    <w:rsid w:val="00371009"/>
    <w:rsid w:val="0037524A"/>
    <w:rsid w:val="0037581A"/>
    <w:rsid w:val="00380077"/>
    <w:rsid w:val="00380DC5"/>
    <w:rsid w:val="003817EC"/>
    <w:rsid w:val="0038574B"/>
    <w:rsid w:val="00386CEC"/>
    <w:rsid w:val="00387B9F"/>
    <w:rsid w:val="00393B98"/>
    <w:rsid w:val="00394D02"/>
    <w:rsid w:val="00395E23"/>
    <w:rsid w:val="003A0296"/>
    <w:rsid w:val="003A0C0C"/>
    <w:rsid w:val="003A1281"/>
    <w:rsid w:val="003A1C4C"/>
    <w:rsid w:val="003A44EC"/>
    <w:rsid w:val="003A6092"/>
    <w:rsid w:val="003B0978"/>
    <w:rsid w:val="003B285E"/>
    <w:rsid w:val="003B5ADF"/>
    <w:rsid w:val="003B6947"/>
    <w:rsid w:val="003B6BE9"/>
    <w:rsid w:val="003B6C9B"/>
    <w:rsid w:val="003B7EBE"/>
    <w:rsid w:val="003C0B9D"/>
    <w:rsid w:val="003C2B2A"/>
    <w:rsid w:val="003C4CAD"/>
    <w:rsid w:val="003C5E13"/>
    <w:rsid w:val="003C71AF"/>
    <w:rsid w:val="003D060E"/>
    <w:rsid w:val="003D36A3"/>
    <w:rsid w:val="003D502A"/>
    <w:rsid w:val="003D5468"/>
    <w:rsid w:val="003D6FD3"/>
    <w:rsid w:val="003E049A"/>
    <w:rsid w:val="003E527B"/>
    <w:rsid w:val="003E60FD"/>
    <w:rsid w:val="003E691D"/>
    <w:rsid w:val="003F1BD9"/>
    <w:rsid w:val="003F1E50"/>
    <w:rsid w:val="003F4E22"/>
    <w:rsid w:val="003F5414"/>
    <w:rsid w:val="003F5BF8"/>
    <w:rsid w:val="003F5D29"/>
    <w:rsid w:val="0040389E"/>
    <w:rsid w:val="00411803"/>
    <w:rsid w:val="00413E8B"/>
    <w:rsid w:val="00414F0E"/>
    <w:rsid w:val="00416368"/>
    <w:rsid w:val="00421877"/>
    <w:rsid w:val="004221ED"/>
    <w:rsid w:val="00427D22"/>
    <w:rsid w:val="004304A5"/>
    <w:rsid w:val="004335E4"/>
    <w:rsid w:val="0043561E"/>
    <w:rsid w:val="00436B22"/>
    <w:rsid w:val="004379C4"/>
    <w:rsid w:val="00444EA1"/>
    <w:rsid w:val="00447E38"/>
    <w:rsid w:val="00450537"/>
    <w:rsid w:val="00452311"/>
    <w:rsid w:val="00455600"/>
    <w:rsid w:val="004558E1"/>
    <w:rsid w:val="00456191"/>
    <w:rsid w:val="00456A3F"/>
    <w:rsid w:val="00462617"/>
    <w:rsid w:val="0046441F"/>
    <w:rsid w:val="00464DF9"/>
    <w:rsid w:val="00465EBC"/>
    <w:rsid w:val="004662E5"/>
    <w:rsid w:val="00470D62"/>
    <w:rsid w:val="00475CF2"/>
    <w:rsid w:val="004769B2"/>
    <w:rsid w:val="00480888"/>
    <w:rsid w:val="00481D62"/>
    <w:rsid w:val="00483E8B"/>
    <w:rsid w:val="00485625"/>
    <w:rsid w:val="004929C0"/>
    <w:rsid w:val="00492A39"/>
    <w:rsid w:val="004942B3"/>
    <w:rsid w:val="004A00EF"/>
    <w:rsid w:val="004A2158"/>
    <w:rsid w:val="004A44A3"/>
    <w:rsid w:val="004B2B2F"/>
    <w:rsid w:val="004B7E82"/>
    <w:rsid w:val="004C0E17"/>
    <w:rsid w:val="004C2B6D"/>
    <w:rsid w:val="004C4138"/>
    <w:rsid w:val="004C43EA"/>
    <w:rsid w:val="004C4842"/>
    <w:rsid w:val="004C6631"/>
    <w:rsid w:val="004D5BEE"/>
    <w:rsid w:val="004E03F9"/>
    <w:rsid w:val="004E2E5B"/>
    <w:rsid w:val="004E49E2"/>
    <w:rsid w:val="004E5D0D"/>
    <w:rsid w:val="004E6364"/>
    <w:rsid w:val="004F66FB"/>
    <w:rsid w:val="004F713E"/>
    <w:rsid w:val="004F738B"/>
    <w:rsid w:val="00502B73"/>
    <w:rsid w:val="00502F93"/>
    <w:rsid w:val="00503AA8"/>
    <w:rsid w:val="00503F6B"/>
    <w:rsid w:val="00504145"/>
    <w:rsid w:val="00504948"/>
    <w:rsid w:val="0050575C"/>
    <w:rsid w:val="005073CB"/>
    <w:rsid w:val="00514E7E"/>
    <w:rsid w:val="00515873"/>
    <w:rsid w:val="005171D5"/>
    <w:rsid w:val="00517969"/>
    <w:rsid w:val="00522447"/>
    <w:rsid w:val="00525DE0"/>
    <w:rsid w:val="0052653D"/>
    <w:rsid w:val="00534F8E"/>
    <w:rsid w:val="00535AD0"/>
    <w:rsid w:val="00537F3F"/>
    <w:rsid w:val="00545FDB"/>
    <w:rsid w:val="00547408"/>
    <w:rsid w:val="005475F6"/>
    <w:rsid w:val="00547E5F"/>
    <w:rsid w:val="00550A6E"/>
    <w:rsid w:val="005515DD"/>
    <w:rsid w:val="00551958"/>
    <w:rsid w:val="005541C9"/>
    <w:rsid w:val="00556973"/>
    <w:rsid w:val="00556979"/>
    <w:rsid w:val="00556BA7"/>
    <w:rsid w:val="005652C3"/>
    <w:rsid w:val="00566977"/>
    <w:rsid w:val="0057390B"/>
    <w:rsid w:val="00573CC1"/>
    <w:rsid w:val="00574684"/>
    <w:rsid w:val="00575400"/>
    <w:rsid w:val="00575614"/>
    <w:rsid w:val="00576281"/>
    <w:rsid w:val="00583BDF"/>
    <w:rsid w:val="00586E49"/>
    <w:rsid w:val="00597E5A"/>
    <w:rsid w:val="005A1A31"/>
    <w:rsid w:val="005A2265"/>
    <w:rsid w:val="005A4565"/>
    <w:rsid w:val="005A4B5E"/>
    <w:rsid w:val="005A7B76"/>
    <w:rsid w:val="005B1EDF"/>
    <w:rsid w:val="005B45B0"/>
    <w:rsid w:val="005B484D"/>
    <w:rsid w:val="005B4E69"/>
    <w:rsid w:val="005B5842"/>
    <w:rsid w:val="005C11AA"/>
    <w:rsid w:val="005C2036"/>
    <w:rsid w:val="005C20BF"/>
    <w:rsid w:val="005C51C9"/>
    <w:rsid w:val="005C5AD5"/>
    <w:rsid w:val="005C74CB"/>
    <w:rsid w:val="005D08C2"/>
    <w:rsid w:val="005D2891"/>
    <w:rsid w:val="005D7CC5"/>
    <w:rsid w:val="005E0122"/>
    <w:rsid w:val="005E0C2B"/>
    <w:rsid w:val="005E3970"/>
    <w:rsid w:val="005E46EF"/>
    <w:rsid w:val="005E704C"/>
    <w:rsid w:val="005F2961"/>
    <w:rsid w:val="005F5F5C"/>
    <w:rsid w:val="00600B0E"/>
    <w:rsid w:val="00600DDA"/>
    <w:rsid w:val="00601644"/>
    <w:rsid w:val="006033D0"/>
    <w:rsid w:val="00603532"/>
    <w:rsid w:val="006054C8"/>
    <w:rsid w:val="006074C6"/>
    <w:rsid w:val="0061065C"/>
    <w:rsid w:val="00613845"/>
    <w:rsid w:val="00614441"/>
    <w:rsid w:val="00621E97"/>
    <w:rsid w:val="006261A6"/>
    <w:rsid w:val="00626272"/>
    <w:rsid w:val="00630A15"/>
    <w:rsid w:val="00631D93"/>
    <w:rsid w:val="0063403D"/>
    <w:rsid w:val="006345A8"/>
    <w:rsid w:val="006376E6"/>
    <w:rsid w:val="00641FC6"/>
    <w:rsid w:val="006423E8"/>
    <w:rsid w:val="006434AE"/>
    <w:rsid w:val="006448A5"/>
    <w:rsid w:val="00645DD6"/>
    <w:rsid w:val="00647B8F"/>
    <w:rsid w:val="006515BD"/>
    <w:rsid w:val="00653A97"/>
    <w:rsid w:val="00655DCB"/>
    <w:rsid w:val="00661254"/>
    <w:rsid w:val="00663099"/>
    <w:rsid w:val="006633A4"/>
    <w:rsid w:val="00664D88"/>
    <w:rsid w:val="006669F7"/>
    <w:rsid w:val="00667BC2"/>
    <w:rsid w:val="006701A9"/>
    <w:rsid w:val="00670B75"/>
    <w:rsid w:val="00673A60"/>
    <w:rsid w:val="006752D4"/>
    <w:rsid w:val="0067669A"/>
    <w:rsid w:val="00677E00"/>
    <w:rsid w:val="00680DBB"/>
    <w:rsid w:val="00682CA5"/>
    <w:rsid w:val="00687A2B"/>
    <w:rsid w:val="00690BCE"/>
    <w:rsid w:val="00691CFA"/>
    <w:rsid w:val="00693136"/>
    <w:rsid w:val="0069455D"/>
    <w:rsid w:val="006B16D5"/>
    <w:rsid w:val="006B4274"/>
    <w:rsid w:val="006B46FD"/>
    <w:rsid w:val="006B5567"/>
    <w:rsid w:val="006B77A0"/>
    <w:rsid w:val="006C227A"/>
    <w:rsid w:val="006C3B97"/>
    <w:rsid w:val="006C7F58"/>
    <w:rsid w:val="006D098D"/>
    <w:rsid w:val="006D0A07"/>
    <w:rsid w:val="006D282C"/>
    <w:rsid w:val="006D4072"/>
    <w:rsid w:val="006D588B"/>
    <w:rsid w:val="006E0387"/>
    <w:rsid w:val="006E0AC8"/>
    <w:rsid w:val="006E0BAC"/>
    <w:rsid w:val="006E119E"/>
    <w:rsid w:val="006E6BEE"/>
    <w:rsid w:val="006E76EE"/>
    <w:rsid w:val="006E7972"/>
    <w:rsid w:val="006F1069"/>
    <w:rsid w:val="006F1D5A"/>
    <w:rsid w:val="006F207B"/>
    <w:rsid w:val="006F55CA"/>
    <w:rsid w:val="00700438"/>
    <w:rsid w:val="0070096A"/>
    <w:rsid w:val="00700E3C"/>
    <w:rsid w:val="00700EEB"/>
    <w:rsid w:val="007015C0"/>
    <w:rsid w:val="00701A68"/>
    <w:rsid w:val="007029AF"/>
    <w:rsid w:val="00702DD2"/>
    <w:rsid w:val="00703B45"/>
    <w:rsid w:val="00705939"/>
    <w:rsid w:val="00705B08"/>
    <w:rsid w:val="00706AAB"/>
    <w:rsid w:val="0071300F"/>
    <w:rsid w:val="00713942"/>
    <w:rsid w:val="00715846"/>
    <w:rsid w:val="00716510"/>
    <w:rsid w:val="00717399"/>
    <w:rsid w:val="00717AC7"/>
    <w:rsid w:val="007216C4"/>
    <w:rsid w:val="00724869"/>
    <w:rsid w:val="007268BF"/>
    <w:rsid w:val="007338D6"/>
    <w:rsid w:val="00733A42"/>
    <w:rsid w:val="00734C84"/>
    <w:rsid w:val="007377C0"/>
    <w:rsid w:val="0074210D"/>
    <w:rsid w:val="00742F21"/>
    <w:rsid w:val="00745258"/>
    <w:rsid w:val="007457CC"/>
    <w:rsid w:val="00746616"/>
    <w:rsid w:val="007474E3"/>
    <w:rsid w:val="00747633"/>
    <w:rsid w:val="00747C5A"/>
    <w:rsid w:val="00753DE3"/>
    <w:rsid w:val="007567D8"/>
    <w:rsid w:val="00762D85"/>
    <w:rsid w:val="00762E3A"/>
    <w:rsid w:val="00763D35"/>
    <w:rsid w:val="007646B7"/>
    <w:rsid w:val="00764C3F"/>
    <w:rsid w:val="007654FB"/>
    <w:rsid w:val="007665AC"/>
    <w:rsid w:val="00773A5B"/>
    <w:rsid w:val="00777E4D"/>
    <w:rsid w:val="00780E9A"/>
    <w:rsid w:val="00780F44"/>
    <w:rsid w:val="007825F4"/>
    <w:rsid w:val="00783E1C"/>
    <w:rsid w:val="0078579D"/>
    <w:rsid w:val="00785880"/>
    <w:rsid w:val="00785D28"/>
    <w:rsid w:val="00791DFA"/>
    <w:rsid w:val="007946D7"/>
    <w:rsid w:val="00797FEE"/>
    <w:rsid w:val="007A2818"/>
    <w:rsid w:val="007A6BAC"/>
    <w:rsid w:val="007A751F"/>
    <w:rsid w:val="007A75D0"/>
    <w:rsid w:val="007A7E4B"/>
    <w:rsid w:val="007B2A6B"/>
    <w:rsid w:val="007B6ACE"/>
    <w:rsid w:val="007B7F19"/>
    <w:rsid w:val="007C03B0"/>
    <w:rsid w:val="007C0412"/>
    <w:rsid w:val="007C601D"/>
    <w:rsid w:val="007D0457"/>
    <w:rsid w:val="007D046D"/>
    <w:rsid w:val="007D1905"/>
    <w:rsid w:val="007D316A"/>
    <w:rsid w:val="007D38EF"/>
    <w:rsid w:val="007E0413"/>
    <w:rsid w:val="007E0CB7"/>
    <w:rsid w:val="007E149E"/>
    <w:rsid w:val="007E35F9"/>
    <w:rsid w:val="007E3BFF"/>
    <w:rsid w:val="007E5106"/>
    <w:rsid w:val="007E5610"/>
    <w:rsid w:val="007F3458"/>
    <w:rsid w:val="00801790"/>
    <w:rsid w:val="0080521F"/>
    <w:rsid w:val="00805E0B"/>
    <w:rsid w:val="0081556F"/>
    <w:rsid w:val="0081564F"/>
    <w:rsid w:val="008169D1"/>
    <w:rsid w:val="008201A1"/>
    <w:rsid w:val="00821D27"/>
    <w:rsid w:val="008230A4"/>
    <w:rsid w:val="0082599A"/>
    <w:rsid w:val="008302F8"/>
    <w:rsid w:val="00831096"/>
    <w:rsid w:val="00833B43"/>
    <w:rsid w:val="008349FA"/>
    <w:rsid w:val="0083507A"/>
    <w:rsid w:val="00835388"/>
    <w:rsid w:val="008357EB"/>
    <w:rsid w:val="008363F0"/>
    <w:rsid w:val="00837470"/>
    <w:rsid w:val="00840381"/>
    <w:rsid w:val="00840721"/>
    <w:rsid w:val="00841A90"/>
    <w:rsid w:val="00842620"/>
    <w:rsid w:val="00844A17"/>
    <w:rsid w:val="008454DB"/>
    <w:rsid w:val="00845B10"/>
    <w:rsid w:val="00846529"/>
    <w:rsid w:val="00852CD1"/>
    <w:rsid w:val="008615AF"/>
    <w:rsid w:val="0086557D"/>
    <w:rsid w:val="00867623"/>
    <w:rsid w:val="00867F82"/>
    <w:rsid w:val="0087003E"/>
    <w:rsid w:val="0087057C"/>
    <w:rsid w:val="008712A8"/>
    <w:rsid w:val="00873D6E"/>
    <w:rsid w:val="0087741C"/>
    <w:rsid w:val="008829DB"/>
    <w:rsid w:val="0088444B"/>
    <w:rsid w:val="00887281"/>
    <w:rsid w:val="008912BB"/>
    <w:rsid w:val="00891FCB"/>
    <w:rsid w:val="00892DDC"/>
    <w:rsid w:val="008A20E7"/>
    <w:rsid w:val="008A21FB"/>
    <w:rsid w:val="008A370C"/>
    <w:rsid w:val="008A5AB0"/>
    <w:rsid w:val="008A7EE6"/>
    <w:rsid w:val="008B0716"/>
    <w:rsid w:val="008B080D"/>
    <w:rsid w:val="008B2D42"/>
    <w:rsid w:val="008B3BFA"/>
    <w:rsid w:val="008B3F8E"/>
    <w:rsid w:val="008B6C12"/>
    <w:rsid w:val="008B6E02"/>
    <w:rsid w:val="008B7FDA"/>
    <w:rsid w:val="008C03DC"/>
    <w:rsid w:val="008C30A7"/>
    <w:rsid w:val="008C7736"/>
    <w:rsid w:val="008D612C"/>
    <w:rsid w:val="008D6770"/>
    <w:rsid w:val="008D79DE"/>
    <w:rsid w:val="008E19B4"/>
    <w:rsid w:val="008E26FF"/>
    <w:rsid w:val="008E37AE"/>
    <w:rsid w:val="008E5215"/>
    <w:rsid w:val="008E69DD"/>
    <w:rsid w:val="008F597E"/>
    <w:rsid w:val="008F5C15"/>
    <w:rsid w:val="00900BB2"/>
    <w:rsid w:val="009031FE"/>
    <w:rsid w:val="0090575C"/>
    <w:rsid w:val="009078BE"/>
    <w:rsid w:val="00910133"/>
    <w:rsid w:val="00912A20"/>
    <w:rsid w:val="0091560E"/>
    <w:rsid w:val="009166E3"/>
    <w:rsid w:val="00917C65"/>
    <w:rsid w:val="00921710"/>
    <w:rsid w:val="00921965"/>
    <w:rsid w:val="00922398"/>
    <w:rsid w:val="0092740A"/>
    <w:rsid w:val="00931C0D"/>
    <w:rsid w:val="00934366"/>
    <w:rsid w:val="00935874"/>
    <w:rsid w:val="00940EC8"/>
    <w:rsid w:val="009415A6"/>
    <w:rsid w:val="009416B5"/>
    <w:rsid w:val="00946993"/>
    <w:rsid w:val="00947FD7"/>
    <w:rsid w:val="009517F8"/>
    <w:rsid w:val="00952003"/>
    <w:rsid w:val="0095442A"/>
    <w:rsid w:val="00954CA1"/>
    <w:rsid w:val="00954F14"/>
    <w:rsid w:val="00957EC3"/>
    <w:rsid w:val="0096428D"/>
    <w:rsid w:val="00965674"/>
    <w:rsid w:val="00971357"/>
    <w:rsid w:val="00976F0A"/>
    <w:rsid w:val="00980C95"/>
    <w:rsid w:val="00981206"/>
    <w:rsid w:val="00981B73"/>
    <w:rsid w:val="00982B3B"/>
    <w:rsid w:val="00984DCE"/>
    <w:rsid w:val="009867CA"/>
    <w:rsid w:val="00986960"/>
    <w:rsid w:val="0099413E"/>
    <w:rsid w:val="009A01FA"/>
    <w:rsid w:val="009A17DD"/>
    <w:rsid w:val="009A23C6"/>
    <w:rsid w:val="009A4139"/>
    <w:rsid w:val="009A4B72"/>
    <w:rsid w:val="009A57CA"/>
    <w:rsid w:val="009A6367"/>
    <w:rsid w:val="009A69A4"/>
    <w:rsid w:val="009B0BC3"/>
    <w:rsid w:val="009B0CED"/>
    <w:rsid w:val="009B0F03"/>
    <w:rsid w:val="009B20A2"/>
    <w:rsid w:val="009B35F4"/>
    <w:rsid w:val="009C3E5D"/>
    <w:rsid w:val="009C40E8"/>
    <w:rsid w:val="009C5082"/>
    <w:rsid w:val="009C51DC"/>
    <w:rsid w:val="009C7949"/>
    <w:rsid w:val="009D064B"/>
    <w:rsid w:val="009D1118"/>
    <w:rsid w:val="009D2206"/>
    <w:rsid w:val="009D351A"/>
    <w:rsid w:val="009D47DD"/>
    <w:rsid w:val="009E0E9D"/>
    <w:rsid w:val="009E118D"/>
    <w:rsid w:val="009E2102"/>
    <w:rsid w:val="009E431E"/>
    <w:rsid w:val="009E6F36"/>
    <w:rsid w:val="009E7D6A"/>
    <w:rsid w:val="009F108B"/>
    <w:rsid w:val="009F3F48"/>
    <w:rsid w:val="009F46E9"/>
    <w:rsid w:val="009F4D22"/>
    <w:rsid w:val="009F5598"/>
    <w:rsid w:val="00A0315D"/>
    <w:rsid w:val="00A06232"/>
    <w:rsid w:val="00A126C0"/>
    <w:rsid w:val="00A12A0B"/>
    <w:rsid w:val="00A13FD0"/>
    <w:rsid w:val="00A15828"/>
    <w:rsid w:val="00A15E57"/>
    <w:rsid w:val="00A16AA9"/>
    <w:rsid w:val="00A17B86"/>
    <w:rsid w:val="00A20524"/>
    <w:rsid w:val="00A21294"/>
    <w:rsid w:val="00A23989"/>
    <w:rsid w:val="00A24003"/>
    <w:rsid w:val="00A26375"/>
    <w:rsid w:val="00A26A57"/>
    <w:rsid w:val="00A26FF0"/>
    <w:rsid w:val="00A2740F"/>
    <w:rsid w:val="00A27CC9"/>
    <w:rsid w:val="00A315C3"/>
    <w:rsid w:val="00A34684"/>
    <w:rsid w:val="00A3573D"/>
    <w:rsid w:val="00A36E96"/>
    <w:rsid w:val="00A374F2"/>
    <w:rsid w:val="00A417EB"/>
    <w:rsid w:val="00A44D3A"/>
    <w:rsid w:val="00A45AB2"/>
    <w:rsid w:val="00A51A16"/>
    <w:rsid w:val="00A522CC"/>
    <w:rsid w:val="00A525F2"/>
    <w:rsid w:val="00A52820"/>
    <w:rsid w:val="00A55078"/>
    <w:rsid w:val="00A55903"/>
    <w:rsid w:val="00A55D3B"/>
    <w:rsid w:val="00A5608A"/>
    <w:rsid w:val="00A6394D"/>
    <w:rsid w:val="00A651A8"/>
    <w:rsid w:val="00A6672B"/>
    <w:rsid w:val="00A66E08"/>
    <w:rsid w:val="00A726D3"/>
    <w:rsid w:val="00A72EE0"/>
    <w:rsid w:val="00A74A09"/>
    <w:rsid w:val="00A75544"/>
    <w:rsid w:val="00A77478"/>
    <w:rsid w:val="00A80E01"/>
    <w:rsid w:val="00A81FB5"/>
    <w:rsid w:val="00A844A2"/>
    <w:rsid w:val="00A86B4F"/>
    <w:rsid w:val="00A86BD7"/>
    <w:rsid w:val="00A90530"/>
    <w:rsid w:val="00A92BC2"/>
    <w:rsid w:val="00A94F3B"/>
    <w:rsid w:val="00A96176"/>
    <w:rsid w:val="00A977C6"/>
    <w:rsid w:val="00AA0389"/>
    <w:rsid w:val="00AA0FD5"/>
    <w:rsid w:val="00AA1A79"/>
    <w:rsid w:val="00AA2F98"/>
    <w:rsid w:val="00AA5D41"/>
    <w:rsid w:val="00AA63B7"/>
    <w:rsid w:val="00AA64F9"/>
    <w:rsid w:val="00AA6935"/>
    <w:rsid w:val="00AB0CA1"/>
    <w:rsid w:val="00AB143A"/>
    <w:rsid w:val="00AB19FC"/>
    <w:rsid w:val="00AB2ECC"/>
    <w:rsid w:val="00AB4E8A"/>
    <w:rsid w:val="00AC0A6D"/>
    <w:rsid w:val="00AC2845"/>
    <w:rsid w:val="00AC4896"/>
    <w:rsid w:val="00AD0149"/>
    <w:rsid w:val="00AD430E"/>
    <w:rsid w:val="00AD52BE"/>
    <w:rsid w:val="00AD5815"/>
    <w:rsid w:val="00AE06A7"/>
    <w:rsid w:val="00AE1BE5"/>
    <w:rsid w:val="00AE1DB0"/>
    <w:rsid w:val="00AE69B0"/>
    <w:rsid w:val="00AE6C49"/>
    <w:rsid w:val="00AF32B5"/>
    <w:rsid w:val="00AF4136"/>
    <w:rsid w:val="00AF7559"/>
    <w:rsid w:val="00B01AA4"/>
    <w:rsid w:val="00B03A1E"/>
    <w:rsid w:val="00B03A2D"/>
    <w:rsid w:val="00B0456A"/>
    <w:rsid w:val="00B05168"/>
    <w:rsid w:val="00B05478"/>
    <w:rsid w:val="00B06F69"/>
    <w:rsid w:val="00B07BD6"/>
    <w:rsid w:val="00B13D3D"/>
    <w:rsid w:val="00B13DA8"/>
    <w:rsid w:val="00B212D8"/>
    <w:rsid w:val="00B21F47"/>
    <w:rsid w:val="00B220FD"/>
    <w:rsid w:val="00B226A3"/>
    <w:rsid w:val="00B23E08"/>
    <w:rsid w:val="00B24F75"/>
    <w:rsid w:val="00B256C9"/>
    <w:rsid w:val="00B25A63"/>
    <w:rsid w:val="00B25DAD"/>
    <w:rsid w:val="00B319EF"/>
    <w:rsid w:val="00B32257"/>
    <w:rsid w:val="00B338AC"/>
    <w:rsid w:val="00B3427E"/>
    <w:rsid w:val="00B346C6"/>
    <w:rsid w:val="00B34834"/>
    <w:rsid w:val="00B36D74"/>
    <w:rsid w:val="00B36EEF"/>
    <w:rsid w:val="00B372DD"/>
    <w:rsid w:val="00B37CC3"/>
    <w:rsid w:val="00B44099"/>
    <w:rsid w:val="00B461A8"/>
    <w:rsid w:val="00B5038D"/>
    <w:rsid w:val="00B504F1"/>
    <w:rsid w:val="00B60EDF"/>
    <w:rsid w:val="00B670AA"/>
    <w:rsid w:val="00B67804"/>
    <w:rsid w:val="00B70772"/>
    <w:rsid w:val="00B7448E"/>
    <w:rsid w:val="00B808BB"/>
    <w:rsid w:val="00B81331"/>
    <w:rsid w:val="00B813BB"/>
    <w:rsid w:val="00B84447"/>
    <w:rsid w:val="00B858F4"/>
    <w:rsid w:val="00B85CD3"/>
    <w:rsid w:val="00B85DC7"/>
    <w:rsid w:val="00B86378"/>
    <w:rsid w:val="00B95C2E"/>
    <w:rsid w:val="00BA4201"/>
    <w:rsid w:val="00BA73D0"/>
    <w:rsid w:val="00BA78C2"/>
    <w:rsid w:val="00BA7F72"/>
    <w:rsid w:val="00BB250F"/>
    <w:rsid w:val="00BB44BC"/>
    <w:rsid w:val="00BB6108"/>
    <w:rsid w:val="00BC063A"/>
    <w:rsid w:val="00BC1511"/>
    <w:rsid w:val="00BC163F"/>
    <w:rsid w:val="00BC3529"/>
    <w:rsid w:val="00BC3D25"/>
    <w:rsid w:val="00BC5946"/>
    <w:rsid w:val="00BC6B49"/>
    <w:rsid w:val="00BD039D"/>
    <w:rsid w:val="00BD07BB"/>
    <w:rsid w:val="00BD5B38"/>
    <w:rsid w:val="00BD62D1"/>
    <w:rsid w:val="00BD7380"/>
    <w:rsid w:val="00BE06F4"/>
    <w:rsid w:val="00BE0C1E"/>
    <w:rsid w:val="00BE1ABE"/>
    <w:rsid w:val="00BE5C0C"/>
    <w:rsid w:val="00BE5D21"/>
    <w:rsid w:val="00BE6275"/>
    <w:rsid w:val="00BE6E12"/>
    <w:rsid w:val="00BE7EF4"/>
    <w:rsid w:val="00BF382E"/>
    <w:rsid w:val="00BF782A"/>
    <w:rsid w:val="00BF7C2F"/>
    <w:rsid w:val="00C0539B"/>
    <w:rsid w:val="00C05681"/>
    <w:rsid w:val="00C147E6"/>
    <w:rsid w:val="00C15DA7"/>
    <w:rsid w:val="00C20E9C"/>
    <w:rsid w:val="00C21F10"/>
    <w:rsid w:val="00C249FE"/>
    <w:rsid w:val="00C26742"/>
    <w:rsid w:val="00C2746E"/>
    <w:rsid w:val="00C3026F"/>
    <w:rsid w:val="00C349AE"/>
    <w:rsid w:val="00C3523F"/>
    <w:rsid w:val="00C356A9"/>
    <w:rsid w:val="00C35D44"/>
    <w:rsid w:val="00C366F8"/>
    <w:rsid w:val="00C426A5"/>
    <w:rsid w:val="00C42745"/>
    <w:rsid w:val="00C44B16"/>
    <w:rsid w:val="00C46A39"/>
    <w:rsid w:val="00C4707F"/>
    <w:rsid w:val="00C53B16"/>
    <w:rsid w:val="00C570C0"/>
    <w:rsid w:val="00C578A5"/>
    <w:rsid w:val="00C57B98"/>
    <w:rsid w:val="00C6079D"/>
    <w:rsid w:val="00C6272C"/>
    <w:rsid w:val="00C665F2"/>
    <w:rsid w:val="00C72204"/>
    <w:rsid w:val="00C80277"/>
    <w:rsid w:val="00C807F6"/>
    <w:rsid w:val="00C82429"/>
    <w:rsid w:val="00C838D4"/>
    <w:rsid w:val="00C84360"/>
    <w:rsid w:val="00C84C64"/>
    <w:rsid w:val="00C84CE0"/>
    <w:rsid w:val="00C85BD1"/>
    <w:rsid w:val="00C8728B"/>
    <w:rsid w:val="00C92352"/>
    <w:rsid w:val="00C93067"/>
    <w:rsid w:val="00CA01F4"/>
    <w:rsid w:val="00CA2F71"/>
    <w:rsid w:val="00CA34CA"/>
    <w:rsid w:val="00CA41B5"/>
    <w:rsid w:val="00CB0341"/>
    <w:rsid w:val="00CB44C1"/>
    <w:rsid w:val="00CB45AE"/>
    <w:rsid w:val="00CB4A36"/>
    <w:rsid w:val="00CC14BB"/>
    <w:rsid w:val="00CC5383"/>
    <w:rsid w:val="00CD04AD"/>
    <w:rsid w:val="00CD1024"/>
    <w:rsid w:val="00CD16EC"/>
    <w:rsid w:val="00CD2942"/>
    <w:rsid w:val="00CD2D1F"/>
    <w:rsid w:val="00CD3B35"/>
    <w:rsid w:val="00CD4424"/>
    <w:rsid w:val="00CD4B8D"/>
    <w:rsid w:val="00CD61C4"/>
    <w:rsid w:val="00CE64C1"/>
    <w:rsid w:val="00CF12ED"/>
    <w:rsid w:val="00CF656B"/>
    <w:rsid w:val="00CF7297"/>
    <w:rsid w:val="00CF7579"/>
    <w:rsid w:val="00CF789B"/>
    <w:rsid w:val="00D000BB"/>
    <w:rsid w:val="00D01B1E"/>
    <w:rsid w:val="00D047C3"/>
    <w:rsid w:val="00D04AC8"/>
    <w:rsid w:val="00D07C57"/>
    <w:rsid w:val="00D12450"/>
    <w:rsid w:val="00D136A0"/>
    <w:rsid w:val="00D1472E"/>
    <w:rsid w:val="00D16070"/>
    <w:rsid w:val="00D20962"/>
    <w:rsid w:val="00D228C7"/>
    <w:rsid w:val="00D22E5A"/>
    <w:rsid w:val="00D240E7"/>
    <w:rsid w:val="00D245AE"/>
    <w:rsid w:val="00D256D0"/>
    <w:rsid w:val="00D27B6B"/>
    <w:rsid w:val="00D30FDE"/>
    <w:rsid w:val="00D3105E"/>
    <w:rsid w:val="00D341AF"/>
    <w:rsid w:val="00D34F0C"/>
    <w:rsid w:val="00D3605E"/>
    <w:rsid w:val="00D377F7"/>
    <w:rsid w:val="00D3782E"/>
    <w:rsid w:val="00D379BC"/>
    <w:rsid w:val="00D37CC6"/>
    <w:rsid w:val="00D40AB0"/>
    <w:rsid w:val="00D41C9E"/>
    <w:rsid w:val="00D427A8"/>
    <w:rsid w:val="00D42914"/>
    <w:rsid w:val="00D43844"/>
    <w:rsid w:val="00D45BD5"/>
    <w:rsid w:val="00D45C9E"/>
    <w:rsid w:val="00D47774"/>
    <w:rsid w:val="00D54EB7"/>
    <w:rsid w:val="00D60CF6"/>
    <w:rsid w:val="00D617CF"/>
    <w:rsid w:val="00D62D2E"/>
    <w:rsid w:val="00D668A0"/>
    <w:rsid w:val="00D668F5"/>
    <w:rsid w:val="00D6760A"/>
    <w:rsid w:val="00D7113A"/>
    <w:rsid w:val="00D7653B"/>
    <w:rsid w:val="00D800FD"/>
    <w:rsid w:val="00D80DF5"/>
    <w:rsid w:val="00D80E22"/>
    <w:rsid w:val="00D82730"/>
    <w:rsid w:val="00D82774"/>
    <w:rsid w:val="00D859D6"/>
    <w:rsid w:val="00D867E7"/>
    <w:rsid w:val="00D87AB1"/>
    <w:rsid w:val="00D922C7"/>
    <w:rsid w:val="00D9239B"/>
    <w:rsid w:val="00D967AD"/>
    <w:rsid w:val="00DA1034"/>
    <w:rsid w:val="00DA1EDB"/>
    <w:rsid w:val="00DA2089"/>
    <w:rsid w:val="00DA42E7"/>
    <w:rsid w:val="00DB1097"/>
    <w:rsid w:val="00DB249F"/>
    <w:rsid w:val="00DB57A3"/>
    <w:rsid w:val="00DC064B"/>
    <w:rsid w:val="00DC0798"/>
    <w:rsid w:val="00DC4FD2"/>
    <w:rsid w:val="00DC648E"/>
    <w:rsid w:val="00DD0C3E"/>
    <w:rsid w:val="00DD141F"/>
    <w:rsid w:val="00DD265C"/>
    <w:rsid w:val="00DD2711"/>
    <w:rsid w:val="00DD59E6"/>
    <w:rsid w:val="00DD6A95"/>
    <w:rsid w:val="00DE0EEF"/>
    <w:rsid w:val="00DE39AE"/>
    <w:rsid w:val="00DE6941"/>
    <w:rsid w:val="00DF09F8"/>
    <w:rsid w:val="00DF2584"/>
    <w:rsid w:val="00DF5951"/>
    <w:rsid w:val="00DF5F04"/>
    <w:rsid w:val="00DF63F7"/>
    <w:rsid w:val="00DF6D40"/>
    <w:rsid w:val="00E03CD3"/>
    <w:rsid w:val="00E04EBE"/>
    <w:rsid w:val="00E05213"/>
    <w:rsid w:val="00E07577"/>
    <w:rsid w:val="00E07A88"/>
    <w:rsid w:val="00E10302"/>
    <w:rsid w:val="00E11146"/>
    <w:rsid w:val="00E2269F"/>
    <w:rsid w:val="00E23956"/>
    <w:rsid w:val="00E24634"/>
    <w:rsid w:val="00E304F4"/>
    <w:rsid w:val="00E3557C"/>
    <w:rsid w:val="00E37D7B"/>
    <w:rsid w:val="00E403DA"/>
    <w:rsid w:val="00E4102A"/>
    <w:rsid w:val="00E414A8"/>
    <w:rsid w:val="00E438C8"/>
    <w:rsid w:val="00E43A2F"/>
    <w:rsid w:val="00E44191"/>
    <w:rsid w:val="00E50D86"/>
    <w:rsid w:val="00E547BA"/>
    <w:rsid w:val="00E57385"/>
    <w:rsid w:val="00E63F29"/>
    <w:rsid w:val="00E65674"/>
    <w:rsid w:val="00E67E71"/>
    <w:rsid w:val="00E71AFF"/>
    <w:rsid w:val="00E724AB"/>
    <w:rsid w:val="00E74124"/>
    <w:rsid w:val="00E75447"/>
    <w:rsid w:val="00E75708"/>
    <w:rsid w:val="00E8183C"/>
    <w:rsid w:val="00E84206"/>
    <w:rsid w:val="00E84A03"/>
    <w:rsid w:val="00E85D68"/>
    <w:rsid w:val="00E874B9"/>
    <w:rsid w:val="00E878BE"/>
    <w:rsid w:val="00E9031F"/>
    <w:rsid w:val="00E90324"/>
    <w:rsid w:val="00E9045E"/>
    <w:rsid w:val="00E925D7"/>
    <w:rsid w:val="00E92864"/>
    <w:rsid w:val="00EA15E5"/>
    <w:rsid w:val="00EA2F4E"/>
    <w:rsid w:val="00EA55C4"/>
    <w:rsid w:val="00EA7267"/>
    <w:rsid w:val="00EB1CC4"/>
    <w:rsid w:val="00EB2630"/>
    <w:rsid w:val="00EB2A21"/>
    <w:rsid w:val="00EB3BAA"/>
    <w:rsid w:val="00EB4688"/>
    <w:rsid w:val="00EB5AC3"/>
    <w:rsid w:val="00EB6756"/>
    <w:rsid w:val="00EB69E8"/>
    <w:rsid w:val="00EB740B"/>
    <w:rsid w:val="00EB744E"/>
    <w:rsid w:val="00EC2966"/>
    <w:rsid w:val="00EC62EB"/>
    <w:rsid w:val="00EC63AD"/>
    <w:rsid w:val="00EC6F44"/>
    <w:rsid w:val="00EE0011"/>
    <w:rsid w:val="00EE0F9F"/>
    <w:rsid w:val="00EE1516"/>
    <w:rsid w:val="00EE1B99"/>
    <w:rsid w:val="00EE33F8"/>
    <w:rsid w:val="00EE4610"/>
    <w:rsid w:val="00F0388C"/>
    <w:rsid w:val="00F04B12"/>
    <w:rsid w:val="00F07C5A"/>
    <w:rsid w:val="00F07F15"/>
    <w:rsid w:val="00F104BA"/>
    <w:rsid w:val="00F117A4"/>
    <w:rsid w:val="00F1252D"/>
    <w:rsid w:val="00F12E12"/>
    <w:rsid w:val="00F179B1"/>
    <w:rsid w:val="00F20449"/>
    <w:rsid w:val="00F21422"/>
    <w:rsid w:val="00F23B55"/>
    <w:rsid w:val="00F243AC"/>
    <w:rsid w:val="00F25EAF"/>
    <w:rsid w:val="00F27D70"/>
    <w:rsid w:val="00F32132"/>
    <w:rsid w:val="00F32456"/>
    <w:rsid w:val="00F34425"/>
    <w:rsid w:val="00F3526A"/>
    <w:rsid w:val="00F420DA"/>
    <w:rsid w:val="00F420F9"/>
    <w:rsid w:val="00F444D8"/>
    <w:rsid w:val="00F448B5"/>
    <w:rsid w:val="00F513E9"/>
    <w:rsid w:val="00F51639"/>
    <w:rsid w:val="00F519A6"/>
    <w:rsid w:val="00F5250D"/>
    <w:rsid w:val="00F52717"/>
    <w:rsid w:val="00F52D78"/>
    <w:rsid w:val="00F57E63"/>
    <w:rsid w:val="00F608DA"/>
    <w:rsid w:val="00F62051"/>
    <w:rsid w:val="00F62D74"/>
    <w:rsid w:val="00F63AEC"/>
    <w:rsid w:val="00F64FE5"/>
    <w:rsid w:val="00F65E41"/>
    <w:rsid w:val="00F66750"/>
    <w:rsid w:val="00F72E27"/>
    <w:rsid w:val="00F76B03"/>
    <w:rsid w:val="00F8562B"/>
    <w:rsid w:val="00F8674E"/>
    <w:rsid w:val="00F91D59"/>
    <w:rsid w:val="00F92CF3"/>
    <w:rsid w:val="00F9306B"/>
    <w:rsid w:val="00FA4F1A"/>
    <w:rsid w:val="00FB18BF"/>
    <w:rsid w:val="00FB1904"/>
    <w:rsid w:val="00FB1908"/>
    <w:rsid w:val="00FB2557"/>
    <w:rsid w:val="00FB382D"/>
    <w:rsid w:val="00FB41AC"/>
    <w:rsid w:val="00FB4DCA"/>
    <w:rsid w:val="00FB52CB"/>
    <w:rsid w:val="00FB5CDB"/>
    <w:rsid w:val="00FB662C"/>
    <w:rsid w:val="00FB682F"/>
    <w:rsid w:val="00FC3E7B"/>
    <w:rsid w:val="00FC6299"/>
    <w:rsid w:val="00FD0709"/>
    <w:rsid w:val="00FD113F"/>
    <w:rsid w:val="00FD1A45"/>
    <w:rsid w:val="00FD3BA0"/>
    <w:rsid w:val="00FD6A12"/>
    <w:rsid w:val="00FD6C09"/>
    <w:rsid w:val="00FE0012"/>
    <w:rsid w:val="00FE1F46"/>
    <w:rsid w:val="00FE491A"/>
    <w:rsid w:val="00FE507D"/>
    <w:rsid w:val="00FE55FE"/>
    <w:rsid w:val="00FF0435"/>
    <w:rsid w:val="00FF31E3"/>
    <w:rsid w:val="00FF326D"/>
    <w:rsid w:val="00FF5355"/>
    <w:rsid w:val="00FF6B6D"/>
    <w:rsid w:val="00FF7D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BAB131E"/>
  <w15:chartTrackingRefBased/>
  <w15:docId w15:val="{3FBEC205-3459-AA48-9435-0DFC1B9D5D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F1285"/>
    <w:rPr>
      <w:rFonts w:ascii="Times New Roman" w:eastAsiaTheme="majorEastAsia" w:hAnsi="Times New Roman" w:cs="ＭＳ Ｐゴシック"/>
      <w:kern w:val="0"/>
      <w:sz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AB2ECC"/>
    <w:pPr>
      <w:keepNext/>
      <w:widowControl w:val="0"/>
      <w:jc w:val="both"/>
      <w:outlineLvl w:val="1"/>
    </w:pPr>
    <w:rPr>
      <w:rFonts w:asciiTheme="majorHAnsi" w:hAnsiTheme="majorHAnsi" w:cstheme="majorBidi"/>
      <w:kern w:val="2"/>
      <w:sz w:val="21"/>
    </w:rPr>
  </w:style>
  <w:style w:type="paragraph" w:styleId="3">
    <w:name w:val="heading 3"/>
    <w:basedOn w:val="a"/>
    <w:next w:val="a"/>
    <w:link w:val="30"/>
    <w:uiPriority w:val="9"/>
    <w:unhideWhenUsed/>
    <w:qFormat/>
    <w:rsid w:val="00600B0E"/>
    <w:pPr>
      <w:keepNext/>
      <w:widowControl w:val="0"/>
      <w:ind w:leftChars="400" w:left="400"/>
      <w:jc w:val="both"/>
      <w:outlineLvl w:val="2"/>
    </w:pPr>
    <w:rPr>
      <w:rFonts w:asciiTheme="majorHAnsi" w:hAnsiTheme="majorHAnsi" w:cstheme="majorBidi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E6C49"/>
    <w:pPr>
      <w:widowControl w:val="0"/>
      <w:ind w:leftChars="400" w:left="840"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4">
    <w:name w:val="Hyperlink"/>
    <w:basedOn w:val="a0"/>
    <w:uiPriority w:val="99"/>
    <w:unhideWhenUsed/>
    <w:rsid w:val="00785880"/>
    <w:rPr>
      <w:color w:val="0563C1" w:themeColor="hyperlink"/>
      <w:u w:val="single"/>
    </w:rPr>
  </w:style>
  <w:style w:type="character" w:styleId="a5">
    <w:name w:val="Unresolved Mention"/>
    <w:basedOn w:val="a0"/>
    <w:uiPriority w:val="99"/>
    <w:semiHidden/>
    <w:unhideWhenUsed/>
    <w:rsid w:val="00785880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a0"/>
    <w:rsid w:val="00D16070"/>
  </w:style>
  <w:style w:type="character" w:styleId="a6">
    <w:name w:val="annotation reference"/>
    <w:basedOn w:val="a0"/>
    <w:rsid w:val="000F3DF7"/>
    <w:rPr>
      <w:sz w:val="16"/>
      <w:szCs w:val="16"/>
    </w:rPr>
  </w:style>
  <w:style w:type="paragraph" w:styleId="a7">
    <w:name w:val="annotation text"/>
    <w:basedOn w:val="a"/>
    <w:link w:val="a8"/>
    <w:uiPriority w:val="99"/>
    <w:semiHidden/>
    <w:unhideWhenUsed/>
    <w:rPr>
      <w:sz w:val="20"/>
      <w:szCs w:val="20"/>
    </w:rPr>
  </w:style>
  <w:style w:type="character" w:customStyle="1" w:styleId="a8">
    <w:name w:val="コメント文字列 (文字)"/>
    <w:basedOn w:val="a0"/>
    <w:link w:val="a7"/>
    <w:uiPriority w:val="99"/>
    <w:semiHidden/>
    <w:rPr>
      <w:rFonts w:ascii="ＭＳ Ｐゴシック" w:eastAsia="ＭＳ Ｐゴシック" w:hAnsi="ＭＳ Ｐゴシック" w:cs="ＭＳ Ｐゴシック"/>
      <w:kern w:val="0"/>
      <w:sz w:val="20"/>
      <w:szCs w:val="20"/>
    </w:rPr>
  </w:style>
  <w:style w:type="paragraph" w:styleId="a9">
    <w:name w:val="Revision"/>
    <w:hidden/>
    <w:uiPriority w:val="99"/>
    <w:semiHidden/>
    <w:rsid w:val="00CF12ED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a">
    <w:name w:val="annotation subject"/>
    <w:basedOn w:val="a7"/>
    <w:next w:val="a7"/>
    <w:link w:val="ab"/>
    <w:uiPriority w:val="99"/>
    <w:semiHidden/>
    <w:unhideWhenUsed/>
    <w:rsid w:val="009D064B"/>
    <w:rPr>
      <w:b/>
      <w:bCs/>
    </w:rPr>
  </w:style>
  <w:style w:type="character" w:customStyle="1" w:styleId="ab">
    <w:name w:val="コメント内容 (文字)"/>
    <w:basedOn w:val="a8"/>
    <w:link w:val="aa"/>
    <w:uiPriority w:val="99"/>
    <w:semiHidden/>
    <w:rsid w:val="009D064B"/>
    <w:rPr>
      <w:rFonts w:ascii="ＭＳ Ｐゴシック" w:eastAsia="ＭＳ Ｐゴシック" w:hAnsi="ＭＳ Ｐゴシック" w:cs="ＭＳ Ｐゴシック"/>
      <w:b/>
      <w:bCs/>
      <w:kern w:val="0"/>
      <w:sz w:val="20"/>
      <w:szCs w:val="20"/>
    </w:rPr>
  </w:style>
  <w:style w:type="character" w:styleId="ac">
    <w:name w:val="line number"/>
    <w:basedOn w:val="a0"/>
    <w:uiPriority w:val="99"/>
    <w:semiHidden/>
    <w:unhideWhenUsed/>
    <w:rsid w:val="00131D24"/>
  </w:style>
  <w:style w:type="paragraph" w:styleId="ad">
    <w:name w:val="footer"/>
    <w:basedOn w:val="a"/>
    <w:link w:val="ae"/>
    <w:uiPriority w:val="99"/>
    <w:unhideWhenUsed/>
    <w:rsid w:val="0087741C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87741C"/>
    <w:rPr>
      <w:rFonts w:ascii="Times New Roman" w:eastAsiaTheme="majorEastAsia" w:hAnsi="Times New Roman" w:cs="ＭＳ Ｐゴシック"/>
      <w:kern w:val="0"/>
      <w:sz w:val="24"/>
    </w:rPr>
  </w:style>
  <w:style w:type="character" w:styleId="af">
    <w:name w:val="page number"/>
    <w:basedOn w:val="a0"/>
    <w:uiPriority w:val="99"/>
    <w:semiHidden/>
    <w:unhideWhenUsed/>
    <w:rsid w:val="0087741C"/>
  </w:style>
  <w:style w:type="character" w:customStyle="1" w:styleId="20">
    <w:name w:val="見出し 2 (文字)"/>
    <w:basedOn w:val="a0"/>
    <w:link w:val="2"/>
    <w:uiPriority w:val="9"/>
    <w:rsid w:val="00AB2ECC"/>
    <w:rPr>
      <w:rFonts w:asciiTheme="majorHAnsi" w:eastAsiaTheme="majorEastAsia" w:hAnsiTheme="majorHAnsi" w:cstheme="majorBidi"/>
    </w:rPr>
  </w:style>
  <w:style w:type="character" w:customStyle="1" w:styleId="30">
    <w:name w:val="見出し 3 (文字)"/>
    <w:basedOn w:val="a0"/>
    <w:link w:val="3"/>
    <w:uiPriority w:val="9"/>
    <w:rsid w:val="00600B0E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493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lef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1770D69-692E-4273-988D-C47713F440F8}">
  <we:reference id="wa200000368" version="1.0.0.0" store="en-US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117E92A-D229-C141-A650-CDF544E9F5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06</TotalTime>
  <Pages>1</Pages>
  <Words>204</Words>
  <Characters>1167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佐藤　謙一郎</cp:lastModifiedBy>
  <cp:revision>1045</cp:revision>
  <dcterms:created xsi:type="dcterms:W3CDTF">2022-09-13T02:15:00Z</dcterms:created>
  <dcterms:modified xsi:type="dcterms:W3CDTF">2023-12-28T01:17:00Z</dcterms:modified>
</cp:coreProperties>
</file>